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769594" w14:textId="77777777" w:rsidR="004D4A98" w:rsidRDefault="004D4A98" w:rsidP="00170831">
      <w:pPr>
        <w:spacing w:after="0" w:line="480" w:lineRule="auto"/>
        <w:ind w:firstLine="640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bookmarkStart w:id="0" w:name="_GoBack"/>
      <w:bookmarkEnd w:id="0"/>
      <w:r w:rsidRPr="009772C1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upplementary materials</w:t>
      </w:r>
    </w:p>
    <w:p w14:paraId="6E552F7F" w14:textId="77777777" w:rsidR="004D4A98" w:rsidRDefault="004D4A98" w:rsidP="004D4A98">
      <w:pPr>
        <w:spacing w:line="480" w:lineRule="auto"/>
        <w:ind w:firstLine="709"/>
        <w:jc w:val="center"/>
        <w:rPr>
          <w:rFonts w:ascii="Times New Roman" w:hAnsi="Times New Roman" w:cs="Times New Roman"/>
          <w:b/>
          <w:color w:val="000000"/>
          <w:lang w:val="en-US" w:eastAsia="ru-RU"/>
        </w:rPr>
      </w:pPr>
      <w:r w:rsidRPr="00151904">
        <w:rPr>
          <w:rFonts w:ascii="Times New Roman" w:hAnsi="Times New Roman" w:cs="Times New Roman"/>
          <w:b/>
          <w:color w:val="000000"/>
          <w:lang w:val="en-US" w:eastAsia="ru-RU"/>
        </w:rPr>
        <w:t>Plasmid construction</w:t>
      </w:r>
    </w:p>
    <w:p w14:paraId="550C0815" w14:textId="77777777" w:rsidR="004D4A98" w:rsidRPr="00151904" w:rsidRDefault="004D4A98" w:rsidP="004D4A98">
      <w:pPr>
        <w:spacing w:after="0" w:line="480" w:lineRule="auto"/>
        <w:ind w:firstLine="709"/>
        <w:jc w:val="both"/>
        <w:rPr>
          <w:rFonts w:ascii="Times New Roman" w:hAnsi="Times New Roman" w:cs="Times New Roman"/>
          <w:color w:val="000000"/>
          <w:lang w:val="en-US" w:eastAsia="ru-RU"/>
        </w:rPr>
      </w:pPr>
      <w:r w:rsidRPr="00765BA6">
        <w:rPr>
          <w:rFonts w:ascii="Times New Roman" w:hAnsi="Times New Roman" w:cs="Times New Roman"/>
          <w:color w:val="000000"/>
          <w:lang w:val="en-US" w:eastAsia="ru-RU"/>
        </w:rPr>
        <w:t xml:space="preserve">The </w:t>
      </w:r>
      <w:r w:rsidRPr="00765BA6">
        <w:rPr>
          <w:rFonts w:ascii="Times New Roman" w:hAnsi="Times New Roman" w:cs="Times New Roman"/>
          <w:i/>
          <w:color w:val="000000"/>
          <w:lang w:val="en-US" w:eastAsia="ru-RU"/>
        </w:rPr>
        <w:t>P. luminescens</w:t>
      </w:r>
      <w:r w:rsidRPr="00765BA6">
        <w:rPr>
          <w:rFonts w:ascii="Times New Roman" w:hAnsi="Times New Roman" w:cs="Times New Roman"/>
          <w:color w:val="000000"/>
          <w:lang w:val="en-US" w:eastAsia="ru-RU"/>
        </w:rPr>
        <w:t xml:space="preserve"> promoter site was amplified from pXen7 by Xen7Pfor</w:t>
      </w:r>
      <w:r w:rsidR="00D65CE1">
        <w:rPr>
          <w:rFonts w:ascii="Times New Roman" w:hAnsi="Times New Roman" w:cs="Times New Roman"/>
          <w:color w:val="000000"/>
          <w:lang w:val="en-US" w:eastAsia="ru-RU"/>
        </w:rPr>
        <w:t xml:space="preserve"> </w:t>
      </w:r>
      <w:r w:rsidRPr="00765BA6">
        <w:rPr>
          <w:rFonts w:ascii="Times New Roman" w:hAnsi="Times New Roman" w:cs="Times New Roman"/>
          <w:color w:val="000000"/>
          <w:lang w:val="en-US" w:eastAsia="ru-RU"/>
        </w:rPr>
        <w:t>and Xen7Prev primers</w:t>
      </w:r>
      <w:r>
        <w:rPr>
          <w:rFonts w:ascii="Times New Roman" w:hAnsi="Times New Roman" w:cs="Times New Roman"/>
          <w:color w:val="000000"/>
          <w:lang w:val="en-US" w:eastAsia="ru-RU"/>
        </w:rPr>
        <w:t xml:space="preserve"> </w:t>
      </w:r>
      <w:r w:rsidR="00045B2D" w:rsidRPr="00E913AB">
        <w:rPr>
          <w:rFonts w:ascii="Times New Roman" w:hAnsi="Times New Roman" w:cs="Times New Roman"/>
          <w:color w:val="000000"/>
          <w:lang w:val="en-US" w:eastAsia="ru-RU"/>
        </w:rPr>
        <w:t>(Table S1)</w:t>
      </w:r>
      <w:r w:rsidR="00045B2D" w:rsidRPr="00765BA6">
        <w:rPr>
          <w:rFonts w:ascii="Times New Roman" w:hAnsi="Times New Roman" w:cs="Times New Roman"/>
          <w:color w:val="000000"/>
          <w:lang w:val="en-US" w:eastAsia="ru-RU"/>
        </w:rPr>
        <w:t xml:space="preserve"> </w:t>
      </w:r>
      <w:r w:rsidRPr="00765BA6">
        <w:rPr>
          <w:rFonts w:ascii="Times New Roman" w:hAnsi="Times New Roman" w:cs="Times New Roman"/>
          <w:color w:val="000000"/>
          <w:lang w:val="en-US" w:eastAsia="ru-RU"/>
        </w:rPr>
        <w:t>and inserted into the pDEW201</w:t>
      </w:r>
      <w:r>
        <w:rPr>
          <w:rFonts w:ascii="Times New Roman" w:hAnsi="Times New Roman" w:cs="Times New Roman"/>
          <w:color w:val="000000"/>
          <w:lang w:val="en-US" w:eastAsia="ru-RU"/>
        </w:rPr>
        <w:t xml:space="preserve"> vector at the restriction sites </w:t>
      </w:r>
      <w:proofErr w:type="spellStart"/>
      <w:r w:rsidR="00A62C2F" w:rsidRPr="00A62C2F">
        <w:rPr>
          <w:rFonts w:ascii="Times New Roman" w:hAnsi="Times New Roman" w:cs="Times New Roman"/>
          <w:i/>
          <w:color w:val="000000"/>
          <w:lang w:val="en-US" w:eastAsia="ru-RU"/>
        </w:rPr>
        <w:t>EcoR</w:t>
      </w:r>
      <w:r>
        <w:rPr>
          <w:rFonts w:ascii="Times New Roman" w:hAnsi="Times New Roman" w:cs="Times New Roman"/>
          <w:color w:val="000000"/>
          <w:lang w:val="en-US" w:eastAsia="ru-RU"/>
        </w:rPr>
        <w:t>I</w:t>
      </w:r>
      <w:proofErr w:type="spellEnd"/>
      <w:r>
        <w:rPr>
          <w:rFonts w:ascii="Times New Roman" w:hAnsi="Times New Roman" w:cs="Times New Roman"/>
          <w:color w:val="000000"/>
          <w:lang w:val="en-US" w:eastAsia="ru-RU"/>
        </w:rPr>
        <w:t xml:space="preserve"> and </w:t>
      </w:r>
      <w:proofErr w:type="spellStart"/>
      <w:r w:rsidR="00A62C2F" w:rsidRPr="00A62C2F">
        <w:rPr>
          <w:rFonts w:ascii="Times New Roman" w:hAnsi="Times New Roman" w:cs="Times New Roman"/>
          <w:i/>
          <w:color w:val="000000"/>
          <w:lang w:val="en-US" w:eastAsia="ru-RU"/>
        </w:rPr>
        <w:t>BamH</w:t>
      </w:r>
      <w:r>
        <w:rPr>
          <w:rFonts w:ascii="Times New Roman" w:hAnsi="Times New Roman" w:cs="Times New Roman"/>
          <w:color w:val="000000"/>
          <w:lang w:val="en-US" w:eastAsia="ru-RU"/>
        </w:rPr>
        <w:t>I</w:t>
      </w:r>
      <w:proofErr w:type="spellEnd"/>
      <w:r w:rsidRPr="00151904">
        <w:rPr>
          <w:rFonts w:ascii="Times New Roman" w:hAnsi="Times New Roman" w:cs="Times New Roman"/>
          <w:color w:val="000000"/>
          <w:lang w:val="en-US" w:eastAsia="ru-RU"/>
        </w:rPr>
        <w:t xml:space="preserve">. As a result, a plasmid named </w:t>
      </w:r>
      <w:proofErr w:type="spellStart"/>
      <w:r w:rsidRPr="00151904">
        <w:rPr>
          <w:rFonts w:ascii="Times New Roman" w:hAnsi="Times New Roman" w:cs="Times New Roman"/>
          <w:color w:val="000000"/>
          <w:lang w:val="en-US" w:eastAsia="ru-RU"/>
        </w:rPr>
        <w:t>pXenP</w:t>
      </w:r>
      <w:proofErr w:type="spellEnd"/>
      <w:r w:rsidRPr="00151904">
        <w:rPr>
          <w:rFonts w:ascii="Times New Roman" w:hAnsi="Times New Roman" w:cs="Times New Roman"/>
          <w:color w:val="000000"/>
          <w:lang w:val="en-US" w:eastAsia="ru-RU"/>
        </w:rPr>
        <w:t xml:space="preserve"> was constructed.</w:t>
      </w:r>
    </w:p>
    <w:p w14:paraId="499EEBAA" w14:textId="77777777" w:rsidR="004D4A98" w:rsidRDefault="004D4A98" w:rsidP="004D4A98">
      <w:pPr>
        <w:spacing w:after="0" w:line="480" w:lineRule="auto"/>
        <w:ind w:firstLine="709"/>
        <w:jc w:val="both"/>
        <w:rPr>
          <w:rFonts w:ascii="Times New Roman" w:hAnsi="Times New Roman" w:cs="Times New Roman"/>
          <w:color w:val="000000"/>
          <w:lang w:val="en-US" w:eastAsia="ru-RU"/>
        </w:rPr>
      </w:pPr>
      <w:r>
        <w:rPr>
          <w:rFonts w:ascii="Times New Roman" w:hAnsi="Times New Roman" w:cs="Times New Roman"/>
          <w:color w:val="000000"/>
          <w:lang w:val="en-US" w:eastAsia="ru-RU"/>
        </w:rPr>
        <w:t xml:space="preserve">The insertion of the </w:t>
      </w:r>
      <w:proofErr w:type="spellStart"/>
      <w:r>
        <w:rPr>
          <w:rFonts w:ascii="Times New Roman" w:hAnsi="Times New Roman" w:cs="Times New Roman"/>
          <w:color w:val="000000"/>
          <w:lang w:val="en-US" w:eastAsia="ru-RU"/>
        </w:rPr>
        <w:t>P</w:t>
      </w:r>
      <w:r w:rsidR="00A62C2F" w:rsidRPr="00A62C2F">
        <w:rPr>
          <w:rFonts w:ascii="Times New Roman" w:hAnsi="Times New Roman" w:cs="Times New Roman"/>
          <w:i/>
          <w:color w:val="000000"/>
          <w:vertAlign w:val="subscript"/>
          <w:lang w:val="en-US" w:eastAsia="ru-RU"/>
        </w:rPr>
        <w:t>lac</w:t>
      </w:r>
      <w:proofErr w:type="spellEnd"/>
      <w:r w:rsidRPr="00151904">
        <w:rPr>
          <w:rFonts w:ascii="Times New Roman" w:hAnsi="Times New Roman" w:cs="Times New Roman"/>
          <w:color w:val="000000"/>
          <w:lang w:val="en-US" w:eastAsia="ru-RU"/>
        </w:rPr>
        <w:t xml:space="preserve"> promoter was obtained by annealing the PlacFor19 and PlacRev19</w:t>
      </w:r>
      <w:r w:rsidR="00D65CE1">
        <w:rPr>
          <w:rFonts w:ascii="Times New Roman" w:hAnsi="Times New Roman" w:cs="Times New Roman"/>
          <w:color w:val="000000"/>
          <w:lang w:val="en-US" w:eastAsia="ru-RU"/>
        </w:rPr>
        <w:t xml:space="preserve"> </w:t>
      </w:r>
      <w:r w:rsidRPr="00151904">
        <w:rPr>
          <w:rFonts w:ascii="Times New Roman" w:hAnsi="Times New Roman" w:cs="Times New Roman"/>
          <w:color w:val="000000"/>
          <w:lang w:val="en-US" w:eastAsia="ru-RU"/>
        </w:rPr>
        <w:t xml:space="preserve">oligonucleotides </w:t>
      </w:r>
      <w:r w:rsidR="00902F7F" w:rsidRPr="00E913AB">
        <w:rPr>
          <w:rFonts w:ascii="Times New Roman" w:hAnsi="Times New Roman" w:cs="Times New Roman"/>
          <w:color w:val="000000"/>
          <w:lang w:val="en-US" w:eastAsia="ru-RU"/>
        </w:rPr>
        <w:t>(Table S1)</w:t>
      </w:r>
      <w:r w:rsidR="00902F7F" w:rsidRPr="00151904">
        <w:rPr>
          <w:rFonts w:ascii="Times New Roman" w:hAnsi="Times New Roman" w:cs="Times New Roman"/>
          <w:color w:val="000000"/>
          <w:lang w:val="en-US" w:eastAsia="ru-RU"/>
        </w:rPr>
        <w:t xml:space="preserve"> </w:t>
      </w:r>
      <w:r w:rsidRPr="00151904">
        <w:rPr>
          <w:rFonts w:ascii="Times New Roman" w:hAnsi="Times New Roman" w:cs="Times New Roman"/>
          <w:color w:val="000000"/>
          <w:lang w:val="en-US" w:eastAsia="ru-RU"/>
        </w:rPr>
        <w:t>on top of each other</w:t>
      </w:r>
      <w:r w:rsidR="00124019">
        <w:rPr>
          <w:rFonts w:ascii="Times New Roman" w:hAnsi="Times New Roman" w:cs="Times New Roman"/>
          <w:color w:val="000000"/>
          <w:lang w:val="en-US" w:eastAsia="ru-RU"/>
        </w:rPr>
        <w:t>.</w:t>
      </w:r>
      <w:r w:rsidRPr="00151904">
        <w:rPr>
          <w:rFonts w:ascii="Times New Roman" w:hAnsi="Times New Roman" w:cs="Times New Roman"/>
          <w:color w:val="000000"/>
          <w:lang w:val="en-US" w:eastAsia="ru-RU"/>
        </w:rPr>
        <w:t xml:space="preserve"> </w:t>
      </w:r>
      <w:r w:rsidR="00124019">
        <w:rPr>
          <w:rFonts w:ascii="Times New Roman" w:hAnsi="Times New Roman" w:cs="Times New Roman"/>
          <w:color w:val="000000"/>
          <w:lang w:val="en-US" w:eastAsia="ru-RU"/>
        </w:rPr>
        <w:t>T</w:t>
      </w:r>
      <w:r w:rsidRPr="00151904">
        <w:rPr>
          <w:rFonts w:ascii="Times New Roman" w:hAnsi="Times New Roman" w:cs="Times New Roman"/>
          <w:color w:val="000000"/>
          <w:lang w:val="en-US" w:eastAsia="ru-RU"/>
        </w:rPr>
        <w:t xml:space="preserve">he resulting double-stranded DNA fragment had sticky ends for cloning into the pDEW201 vector at the restriction sites </w:t>
      </w:r>
      <w:proofErr w:type="spellStart"/>
      <w:r w:rsidR="00A62C2F" w:rsidRPr="00A62C2F">
        <w:rPr>
          <w:rFonts w:ascii="Times New Roman" w:hAnsi="Times New Roman" w:cs="Times New Roman"/>
          <w:i/>
          <w:color w:val="000000"/>
          <w:lang w:val="en-US" w:eastAsia="ru-RU"/>
        </w:rPr>
        <w:t>Bam</w:t>
      </w:r>
      <w:r w:rsidRPr="00151904">
        <w:rPr>
          <w:rFonts w:ascii="Times New Roman" w:hAnsi="Times New Roman" w:cs="Times New Roman"/>
          <w:color w:val="000000"/>
          <w:lang w:val="en-US" w:eastAsia="ru-RU"/>
        </w:rPr>
        <w:t>HI</w:t>
      </w:r>
      <w:proofErr w:type="spellEnd"/>
      <w:r w:rsidRPr="00151904">
        <w:rPr>
          <w:rFonts w:ascii="Times New Roman" w:hAnsi="Times New Roman" w:cs="Times New Roman"/>
          <w:color w:val="000000"/>
          <w:lang w:val="en-US" w:eastAsia="ru-RU"/>
        </w:rPr>
        <w:t xml:space="preserve"> and </w:t>
      </w:r>
      <w:proofErr w:type="spellStart"/>
      <w:r w:rsidR="00A62C2F" w:rsidRPr="00A62C2F">
        <w:rPr>
          <w:rFonts w:ascii="Times New Roman" w:hAnsi="Times New Roman" w:cs="Times New Roman"/>
          <w:i/>
          <w:color w:val="000000"/>
          <w:lang w:val="en-US" w:eastAsia="ru-RU"/>
        </w:rPr>
        <w:t>Kpn</w:t>
      </w:r>
      <w:r w:rsidRPr="00151904">
        <w:rPr>
          <w:rFonts w:ascii="Times New Roman" w:hAnsi="Times New Roman" w:cs="Times New Roman"/>
          <w:color w:val="000000"/>
          <w:lang w:val="en-US" w:eastAsia="ru-RU"/>
        </w:rPr>
        <w:t>I</w:t>
      </w:r>
      <w:proofErr w:type="spellEnd"/>
      <w:r w:rsidRPr="00151904">
        <w:rPr>
          <w:rFonts w:ascii="Times New Roman" w:hAnsi="Times New Roman" w:cs="Times New Roman"/>
          <w:color w:val="000000"/>
          <w:lang w:val="en-US" w:eastAsia="ru-RU"/>
        </w:rPr>
        <w:t xml:space="preserve">. The </w:t>
      </w:r>
      <w:proofErr w:type="spellStart"/>
      <w:r w:rsidRPr="00151904">
        <w:rPr>
          <w:rFonts w:ascii="Times New Roman" w:hAnsi="Times New Roman" w:cs="Times New Roman"/>
          <w:color w:val="000000"/>
          <w:lang w:val="en-US" w:eastAsia="ru-RU"/>
        </w:rPr>
        <w:t>pDlac</w:t>
      </w:r>
      <w:proofErr w:type="spellEnd"/>
      <w:r w:rsidRPr="00151904">
        <w:rPr>
          <w:rFonts w:ascii="Times New Roman" w:hAnsi="Times New Roman" w:cs="Times New Roman"/>
          <w:color w:val="000000"/>
          <w:lang w:val="en-US" w:eastAsia="ru-RU"/>
        </w:rPr>
        <w:t xml:space="preserve"> plasmid was obtained by ligation of the insert with the </w:t>
      </w:r>
      <w:proofErr w:type="spellStart"/>
      <w:r w:rsidR="00A62C2F" w:rsidRPr="00A62C2F">
        <w:rPr>
          <w:rFonts w:ascii="Times New Roman" w:hAnsi="Times New Roman" w:cs="Times New Roman"/>
          <w:i/>
          <w:color w:val="000000"/>
          <w:lang w:val="en-US" w:eastAsia="ru-RU"/>
        </w:rPr>
        <w:t>Bam</w:t>
      </w:r>
      <w:r w:rsidRPr="00151904">
        <w:rPr>
          <w:rFonts w:ascii="Times New Roman" w:hAnsi="Times New Roman" w:cs="Times New Roman"/>
          <w:color w:val="000000"/>
          <w:lang w:val="en-US" w:eastAsia="ru-RU"/>
        </w:rPr>
        <w:t>HI</w:t>
      </w:r>
      <w:proofErr w:type="spellEnd"/>
      <w:r w:rsidRPr="00151904">
        <w:rPr>
          <w:rFonts w:ascii="Times New Roman" w:hAnsi="Times New Roman" w:cs="Times New Roman"/>
          <w:color w:val="000000"/>
          <w:lang w:val="en-US" w:eastAsia="ru-RU"/>
        </w:rPr>
        <w:t>/</w:t>
      </w:r>
      <w:proofErr w:type="spellStart"/>
      <w:r w:rsidR="00A62C2F" w:rsidRPr="00A62C2F">
        <w:rPr>
          <w:rFonts w:ascii="Times New Roman" w:hAnsi="Times New Roman" w:cs="Times New Roman"/>
          <w:i/>
          <w:color w:val="000000"/>
          <w:lang w:val="en-US" w:eastAsia="ru-RU"/>
        </w:rPr>
        <w:t>Kpn</w:t>
      </w:r>
      <w:r w:rsidRPr="00151904">
        <w:rPr>
          <w:rFonts w:ascii="Times New Roman" w:hAnsi="Times New Roman" w:cs="Times New Roman"/>
          <w:color w:val="000000"/>
          <w:lang w:val="en-US" w:eastAsia="ru-RU"/>
        </w:rPr>
        <w:t>I</w:t>
      </w:r>
      <w:proofErr w:type="spellEnd"/>
      <w:r w:rsidRPr="00151904">
        <w:rPr>
          <w:rFonts w:ascii="Times New Roman" w:hAnsi="Times New Roman" w:cs="Times New Roman"/>
          <w:color w:val="000000"/>
          <w:lang w:val="en-US" w:eastAsia="ru-RU"/>
        </w:rPr>
        <w:t xml:space="preserve"> linearized pDEW201 vector.</w:t>
      </w:r>
    </w:p>
    <w:p w14:paraId="70C3B105" w14:textId="77777777" w:rsidR="00AA19DC" w:rsidRDefault="00EA5335">
      <w:pPr>
        <w:spacing w:after="0" w:line="480" w:lineRule="auto"/>
        <w:ind w:firstLine="708"/>
        <w:jc w:val="both"/>
        <w:rPr>
          <w:rFonts w:ascii="Times New Roman" w:hAnsi="Times New Roman" w:cs="Times New Roman"/>
          <w:color w:val="000000"/>
          <w:lang w:val="en-US" w:eastAsia="ru-RU"/>
        </w:rPr>
      </w:pPr>
      <w:r w:rsidRPr="00E913AB">
        <w:rPr>
          <w:rFonts w:ascii="Times New Roman" w:hAnsi="Times New Roman" w:cs="Times New Roman"/>
          <w:color w:val="000000"/>
          <w:lang w:val="en-US" w:eastAsia="ru-RU"/>
        </w:rPr>
        <w:t>Table S1 - Primers used in the study</w:t>
      </w:r>
    </w:p>
    <w:tbl>
      <w:tblPr>
        <w:tblW w:w="9781" w:type="dxa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668"/>
        <w:gridCol w:w="8113"/>
      </w:tblGrid>
      <w:tr w:rsidR="00C02758" w:rsidRPr="005D2C21" w14:paraId="08628C34" w14:textId="77777777" w:rsidTr="00C02758">
        <w:tc>
          <w:tcPr>
            <w:tcW w:w="1668" w:type="dxa"/>
          </w:tcPr>
          <w:p w14:paraId="1E6B0BF9" w14:textId="77777777" w:rsidR="00C02758" w:rsidRPr="00C02758" w:rsidRDefault="00A62C2F" w:rsidP="00C02758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62C2F">
              <w:rPr>
                <w:rFonts w:ascii="Times New Roman" w:hAnsi="Times New Roman" w:cs="Times New Roman"/>
                <w:lang w:val="en-US"/>
              </w:rPr>
              <w:t>Primer</w:t>
            </w:r>
          </w:p>
        </w:tc>
        <w:tc>
          <w:tcPr>
            <w:tcW w:w="8113" w:type="dxa"/>
          </w:tcPr>
          <w:p w14:paraId="0BB70C61" w14:textId="77777777" w:rsidR="00C02758" w:rsidRPr="00C02758" w:rsidRDefault="00A62C2F" w:rsidP="00C02758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62C2F">
              <w:rPr>
                <w:rFonts w:ascii="Times New Roman" w:hAnsi="Times New Roman" w:cs="Times New Roman"/>
                <w:lang w:val="en-US"/>
              </w:rPr>
              <w:t>Sequence</w:t>
            </w:r>
          </w:p>
        </w:tc>
      </w:tr>
      <w:tr w:rsidR="004D4A98" w:rsidRPr="005D2C21" w14:paraId="5375DD50" w14:textId="77777777" w:rsidTr="00C02758">
        <w:tc>
          <w:tcPr>
            <w:tcW w:w="1668" w:type="dxa"/>
          </w:tcPr>
          <w:p w14:paraId="47A96BC0" w14:textId="77777777" w:rsidR="000E02BE" w:rsidRDefault="004D4A98" w:rsidP="00C0275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17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S_Ph_unidir</w:t>
            </w:r>
          </w:p>
        </w:tc>
        <w:tc>
          <w:tcPr>
            <w:tcW w:w="8113" w:type="dxa"/>
          </w:tcPr>
          <w:p w14:paraId="49977BD1" w14:textId="77777777" w:rsidR="000E02BE" w:rsidRDefault="004D4A98" w:rsidP="00C0275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177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417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’-GGATAACCACTGGAAACGGTGGCTAAT-3’</w:t>
            </w:r>
          </w:p>
        </w:tc>
      </w:tr>
      <w:tr w:rsidR="004D4A98" w:rsidRPr="005D2C21" w14:paraId="7A124865" w14:textId="77777777" w:rsidTr="00C02758">
        <w:tc>
          <w:tcPr>
            <w:tcW w:w="1668" w:type="dxa"/>
          </w:tcPr>
          <w:p w14:paraId="6BB81E7A" w14:textId="77777777" w:rsidR="000E02BE" w:rsidRDefault="004D4A98" w:rsidP="00C0275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17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S_Ph_unirev</w:t>
            </w:r>
          </w:p>
        </w:tc>
        <w:tc>
          <w:tcPr>
            <w:tcW w:w="8113" w:type="dxa"/>
          </w:tcPr>
          <w:p w14:paraId="1176150D" w14:textId="77777777" w:rsidR="000E02BE" w:rsidRPr="00C02758" w:rsidRDefault="008B627E" w:rsidP="00C0275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027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’-GACTTCATGGAGTCGAGTTGCAGA-3’</w:t>
            </w:r>
          </w:p>
        </w:tc>
      </w:tr>
      <w:tr w:rsidR="004D4A98" w:rsidRPr="005D2C21" w14:paraId="47FC3A95" w14:textId="77777777" w:rsidTr="00C02758">
        <w:tc>
          <w:tcPr>
            <w:tcW w:w="1668" w:type="dxa"/>
          </w:tcPr>
          <w:p w14:paraId="2A703F22" w14:textId="77777777" w:rsidR="000E02BE" w:rsidRDefault="004D4A98" w:rsidP="00C0275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17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en</w:t>
            </w:r>
            <w:proofErr w:type="spellEnd"/>
            <w:r w:rsidRPr="00A4177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proofErr w:type="spellStart"/>
            <w:r w:rsidRPr="00A417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for</w:t>
            </w:r>
            <w:proofErr w:type="spellEnd"/>
          </w:p>
        </w:tc>
        <w:tc>
          <w:tcPr>
            <w:tcW w:w="8113" w:type="dxa"/>
          </w:tcPr>
          <w:p w14:paraId="2F32B952" w14:textId="77777777" w:rsidR="000E02BE" w:rsidRPr="00C02758" w:rsidRDefault="008B627E" w:rsidP="00C0275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02758">
              <w:rPr>
                <w:rFonts w:ascii="Times New Roman" w:hAnsi="Times New Roman" w:cs="Times New Roman"/>
                <w:sz w:val="16"/>
                <w:szCs w:val="16"/>
              </w:rPr>
              <w:t>5'-</w:t>
            </w:r>
            <w:r w:rsidRPr="00C027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AGGAATTCAGGGGTCATCTTCTTCTA</w:t>
            </w:r>
            <w:r w:rsidRPr="00C02758">
              <w:rPr>
                <w:rFonts w:ascii="Times New Roman" w:hAnsi="Times New Roman" w:cs="Times New Roman"/>
                <w:sz w:val="16"/>
                <w:szCs w:val="16"/>
              </w:rPr>
              <w:t>-3'</w:t>
            </w:r>
          </w:p>
        </w:tc>
      </w:tr>
      <w:tr w:rsidR="004D4A98" w:rsidRPr="005D2C21" w14:paraId="51821D6F" w14:textId="77777777" w:rsidTr="00C02758">
        <w:tc>
          <w:tcPr>
            <w:tcW w:w="1668" w:type="dxa"/>
          </w:tcPr>
          <w:p w14:paraId="32603E05" w14:textId="77777777" w:rsidR="000E02BE" w:rsidRDefault="004D4A98" w:rsidP="00C0275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17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en</w:t>
            </w:r>
            <w:proofErr w:type="spellEnd"/>
            <w:r w:rsidRPr="00A4177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proofErr w:type="spellStart"/>
            <w:r w:rsidRPr="00A417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</w:t>
            </w:r>
            <w:proofErr w:type="spellEnd"/>
          </w:p>
        </w:tc>
        <w:tc>
          <w:tcPr>
            <w:tcW w:w="8113" w:type="dxa"/>
          </w:tcPr>
          <w:p w14:paraId="31382221" w14:textId="77777777" w:rsidR="000E02BE" w:rsidRPr="00C02758" w:rsidRDefault="008B627E" w:rsidP="00C0275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02758">
              <w:rPr>
                <w:rFonts w:ascii="Times New Roman" w:hAnsi="Times New Roman" w:cs="Times New Roman"/>
                <w:sz w:val="16"/>
                <w:szCs w:val="16"/>
              </w:rPr>
              <w:t>5'-</w:t>
            </w:r>
            <w:r w:rsidRPr="00C027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AGGATCCGTCTTATTAGCCATCCATTTAATGGGGT-3'</w:t>
            </w:r>
          </w:p>
        </w:tc>
      </w:tr>
      <w:tr w:rsidR="004D4A98" w:rsidRPr="005D2C21" w14:paraId="479E8208" w14:textId="77777777" w:rsidTr="00C02758">
        <w:tc>
          <w:tcPr>
            <w:tcW w:w="1668" w:type="dxa"/>
          </w:tcPr>
          <w:p w14:paraId="07B0162D" w14:textId="77777777" w:rsidR="000E02BE" w:rsidRDefault="004D4A98" w:rsidP="00C0275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17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cFor19</w:t>
            </w:r>
          </w:p>
        </w:tc>
        <w:tc>
          <w:tcPr>
            <w:tcW w:w="8113" w:type="dxa"/>
          </w:tcPr>
          <w:p w14:paraId="094F7094" w14:textId="77777777" w:rsidR="000E02BE" w:rsidRPr="00C02758" w:rsidRDefault="008B627E" w:rsidP="00C0275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027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'</w:t>
            </w:r>
            <w:r w:rsidRPr="00C02758">
              <w:rPr>
                <w:rFonts w:ascii="Times New Roman" w:hAnsi="Times New Roman" w:cs="Times New Roman"/>
                <w:sz w:val="16"/>
                <w:szCs w:val="16"/>
              </w:rPr>
              <w:noBreakHyphen/>
            </w:r>
            <w:r w:rsidRPr="00C027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TCTTTACACTTTATGCTTCCGGCTCGTATGTTGTGTGGAATTGTGAGCGGATAACAAGTAC-3'</w:t>
            </w:r>
          </w:p>
        </w:tc>
      </w:tr>
      <w:tr w:rsidR="004D4A98" w:rsidRPr="005D2C21" w14:paraId="1E54E8A7" w14:textId="77777777" w:rsidTr="00C02758">
        <w:tc>
          <w:tcPr>
            <w:tcW w:w="1668" w:type="dxa"/>
          </w:tcPr>
          <w:p w14:paraId="26EF4373" w14:textId="77777777" w:rsidR="000E02BE" w:rsidRDefault="004D4A98" w:rsidP="00C0275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17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cRev19</w:t>
            </w:r>
          </w:p>
        </w:tc>
        <w:tc>
          <w:tcPr>
            <w:tcW w:w="8113" w:type="dxa"/>
          </w:tcPr>
          <w:p w14:paraId="43FB64C0" w14:textId="77777777" w:rsidR="000E02BE" w:rsidRPr="00C02758" w:rsidRDefault="008B627E" w:rsidP="00C0275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027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'</w:t>
            </w:r>
            <w:r w:rsidRPr="00C02758">
              <w:rPr>
                <w:rFonts w:ascii="Times New Roman" w:hAnsi="Times New Roman" w:cs="Times New Roman"/>
                <w:sz w:val="16"/>
                <w:szCs w:val="16"/>
              </w:rPr>
              <w:noBreakHyphen/>
            </w:r>
            <w:r w:rsidRPr="00C027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TGTTATCCGCTCACAATTCCACACAACATACGAGCCGGAAGCATAAAGTGTAAA-3'</w:t>
            </w:r>
          </w:p>
        </w:tc>
      </w:tr>
      <w:tr w:rsidR="004D4A98" w:rsidRPr="005D2C21" w14:paraId="441337F2" w14:textId="77777777" w:rsidTr="00C02758">
        <w:tc>
          <w:tcPr>
            <w:tcW w:w="1668" w:type="dxa"/>
          </w:tcPr>
          <w:p w14:paraId="3A6E0C69" w14:textId="77777777" w:rsidR="000E02BE" w:rsidRDefault="004D4A98" w:rsidP="00C0275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417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_DluxC</w:t>
            </w:r>
            <w:proofErr w:type="spellEnd"/>
          </w:p>
        </w:tc>
        <w:tc>
          <w:tcPr>
            <w:tcW w:w="8113" w:type="dxa"/>
          </w:tcPr>
          <w:p w14:paraId="2ADEE566" w14:textId="77777777" w:rsidR="000E02BE" w:rsidRPr="00C02758" w:rsidRDefault="008B627E" w:rsidP="00C0275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027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'-GGAAAAATGAAGAATATTCAAGACGCAGG-3'</w:t>
            </w:r>
          </w:p>
        </w:tc>
      </w:tr>
      <w:tr w:rsidR="004D4A98" w:rsidRPr="005D2C21" w14:paraId="57A6EB71" w14:textId="77777777" w:rsidTr="00C02758">
        <w:tc>
          <w:tcPr>
            <w:tcW w:w="1668" w:type="dxa"/>
          </w:tcPr>
          <w:p w14:paraId="30561A1A" w14:textId="77777777" w:rsidR="000E02BE" w:rsidRDefault="004D4A98" w:rsidP="00C0275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417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_RluxC</w:t>
            </w:r>
            <w:proofErr w:type="spellEnd"/>
          </w:p>
        </w:tc>
        <w:tc>
          <w:tcPr>
            <w:tcW w:w="8113" w:type="dxa"/>
          </w:tcPr>
          <w:p w14:paraId="72343374" w14:textId="77777777" w:rsidR="000E02BE" w:rsidRPr="00C02758" w:rsidRDefault="008B627E" w:rsidP="00C0275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027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'-AAGAGCGCGTTATCGGATGATTAGGG-3'</w:t>
            </w:r>
          </w:p>
        </w:tc>
      </w:tr>
      <w:tr w:rsidR="004D4A98" w:rsidRPr="005D2C21" w14:paraId="30E3B9E3" w14:textId="77777777" w:rsidTr="00C02758">
        <w:tc>
          <w:tcPr>
            <w:tcW w:w="1668" w:type="dxa"/>
          </w:tcPr>
          <w:p w14:paraId="39A32318" w14:textId="77777777" w:rsidR="000E02BE" w:rsidRDefault="004D4A98" w:rsidP="00C0275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17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SuniD</w:t>
            </w:r>
          </w:p>
        </w:tc>
        <w:tc>
          <w:tcPr>
            <w:tcW w:w="8113" w:type="dxa"/>
          </w:tcPr>
          <w:p w14:paraId="42862FC7" w14:textId="77777777" w:rsidR="000E02BE" w:rsidRPr="00C02758" w:rsidRDefault="008B627E" w:rsidP="00C0275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0275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C027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’-CGTGCCAGCAGCCGCGGTAATA-3’</w:t>
            </w:r>
          </w:p>
        </w:tc>
      </w:tr>
      <w:tr w:rsidR="004D4A98" w:rsidRPr="005D2C21" w14:paraId="721A9911" w14:textId="77777777" w:rsidTr="00C02758">
        <w:tc>
          <w:tcPr>
            <w:tcW w:w="1668" w:type="dxa"/>
          </w:tcPr>
          <w:p w14:paraId="2B5F1614" w14:textId="77777777" w:rsidR="000E02BE" w:rsidRDefault="004D4A98" w:rsidP="00C0275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17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SuniRmidi</w:t>
            </w:r>
          </w:p>
        </w:tc>
        <w:tc>
          <w:tcPr>
            <w:tcW w:w="8113" w:type="dxa"/>
          </w:tcPr>
          <w:p w14:paraId="79DEC438" w14:textId="77777777" w:rsidR="000E02BE" w:rsidRPr="00C02758" w:rsidRDefault="008B627E" w:rsidP="00C0275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027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’-GGCCCCCGTCAATTCATTTGAGT-3’</w:t>
            </w:r>
          </w:p>
        </w:tc>
      </w:tr>
    </w:tbl>
    <w:p w14:paraId="016F23C8" w14:textId="77777777" w:rsidR="00AA19DC" w:rsidRDefault="00AA19DC">
      <w:pPr>
        <w:spacing w:after="0" w:line="480" w:lineRule="auto"/>
        <w:ind w:firstLine="709"/>
        <w:rPr>
          <w:rFonts w:ascii="Times New Roman" w:hAnsi="Times New Roman" w:cs="Times New Roman"/>
          <w:color w:val="000000"/>
          <w:lang w:val="en-US" w:eastAsia="ru-RU"/>
        </w:rPr>
      </w:pPr>
    </w:p>
    <w:p w14:paraId="1FBC53D9" w14:textId="77777777" w:rsidR="00AA19DC" w:rsidRDefault="001536F4">
      <w:pPr>
        <w:spacing w:after="0" w:line="480" w:lineRule="auto"/>
        <w:ind w:firstLine="709"/>
        <w:rPr>
          <w:rFonts w:ascii="Times New Roman" w:hAnsi="Times New Roman" w:cs="Times New Roman"/>
          <w:color w:val="000000"/>
          <w:lang w:val="en-US" w:eastAsia="ru-RU"/>
        </w:rPr>
      </w:pPr>
      <w:r>
        <w:rPr>
          <w:rFonts w:ascii="Times New Roman" w:hAnsi="Times New Roman" w:cs="Times New Roman"/>
          <w:color w:val="000000"/>
          <w:lang w:val="en-US" w:eastAsia="ru-RU"/>
        </w:rPr>
        <w:t xml:space="preserve">Table S2 - </w:t>
      </w:r>
      <w:r w:rsidR="00B5487E">
        <w:rPr>
          <w:rFonts w:ascii="Times New Roman" w:hAnsi="Times New Roman" w:cs="Times New Roman"/>
          <w:color w:val="000000"/>
          <w:lang w:val="en-US" w:eastAsia="ru-RU"/>
        </w:rPr>
        <w:t>Unit luminescence</w:t>
      </w:r>
      <w:r w:rsidRPr="00380F65">
        <w:rPr>
          <w:rFonts w:ascii="Times New Roman" w:hAnsi="Times New Roman" w:cs="Times New Roman"/>
          <w:color w:val="000000"/>
          <w:lang w:val="en-US" w:eastAsia="ru-RU"/>
        </w:rPr>
        <w:t xml:space="preserve"> </w:t>
      </w:r>
      <w:r>
        <w:rPr>
          <w:rFonts w:ascii="Times New Roman" w:hAnsi="Times New Roman" w:cs="Times New Roman"/>
          <w:color w:val="000000"/>
          <w:lang w:val="en-US" w:eastAsia="ru-RU"/>
        </w:rPr>
        <w:t xml:space="preserve">of </w:t>
      </w:r>
      <w:r w:rsidR="00A62C2F" w:rsidRPr="00A62C2F">
        <w:rPr>
          <w:rFonts w:ascii="Times New Roman" w:hAnsi="Times New Roman" w:cs="Times New Roman"/>
          <w:i/>
          <w:color w:val="000000"/>
          <w:lang w:val="en-US" w:eastAsia="ru-RU"/>
        </w:rPr>
        <w:t>E. coli</w:t>
      </w:r>
      <w:r>
        <w:rPr>
          <w:rFonts w:ascii="Times New Roman" w:hAnsi="Times New Roman" w:cs="Times New Roman"/>
          <w:color w:val="000000"/>
          <w:lang w:val="en-US" w:eastAsia="ru-RU"/>
        </w:rPr>
        <w:t xml:space="preserve"> MG1655 pXen7 and </w:t>
      </w:r>
      <w:r w:rsidR="00A62C2F" w:rsidRPr="00A62C2F">
        <w:rPr>
          <w:rFonts w:ascii="Times New Roman" w:hAnsi="Times New Roman" w:cs="Times New Roman"/>
          <w:i/>
          <w:color w:val="000000"/>
          <w:lang w:val="en-US" w:eastAsia="ru-RU"/>
        </w:rPr>
        <w:t>P. temperata</w:t>
      </w:r>
      <w:r>
        <w:rPr>
          <w:rFonts w:ascii="Times New Roman" w:hAnsi="Times New Roman" w:cs="Times New Roman"/>
          <w:color w:val="000000"/>
          <w:lang w:val="en-US" w:eastAsia="ru-RU"/>
        </w:rPr>
        <w:t xml:space="preserve"> FV2201</w:t>
      </w:r>
      <w:r w:rsidR="00B5487E">
        <w:rPr>
          <w:rFonts w:ascii="Times New Roman" w:hAnsi="Times New Roman" w:cs="Times New Roman"/>
          <w:color w:val="000000"/>
          <w:lang w:val="en-US" w:eastAsia="ru-RU"/>
        </w:rPr>
        <w:t xml:space="preserve"> cells</w:t>
      </w:r>
      <w:r w:rsidR="00A62C2F" w:rsidRPr="00A62C2F">
        <w:rPr>
          <w:rFonts w:ascii="Times New Roman" w:hAnsi="Times New Roman" w:cs="Times New Roman"/>
          <w:color w:val="000000"/>
          <w:lang w:val="en-US" w:eastAsia="ru-RU"/>
        </w:rPr>
        <w:t xml:space="preserve"> </w:t>
      </w:r>
      <w:r w:rsidR="007D2E12">
        <w:rPr>
          <w:rFonts w:ascii="Times New Roman" w:hAnsi="Times New Roman" w:cs="Times New Roman"/>
          <w:color w:val="000000"/>
          <w:lang w:val="en-US" w:eastAsia="ru-RU"/>
        </w:rPr>
        <w:t>after incubation during</w:t>
      </w:r>
      <w:r w:rsidR="00B5487E">
        <w:rPr>
          <w:rFonts w:ascii="Times New Roman" w:hAnsi="Times New Roman" w:cs="Times New Roman"/>
          <w:color w:val="000000"/>
          <w:lang w:val="en-US" w:eastAsia="ru-RU"/>
        </w:rPr>
        <w:t xml:space="preserve"> 3 hours at 23, 28, and 34°C.</w:t>
      </w:r>
    </w:p>
    <w:tbl>
      <w:tblPr>
        <w:tblStyle w:val="TableGrid"/>
        <w:tblW w:w="9781" w:type="dxa"/>
        <w:tblInd w:w="817" w:type="dxa"/>
        <w:tblLook w:val="04A0" w:firstRow="1" w:lastRow="0" w:firstColumn="1" w:lastColumn="0" w:noHBand="0" w:noVBand="1"/>
      </w:tblPr>
      <w:tblGrid>
        <w:gridCol w:w="1397"/>
        <w:gridCol w:w="1397"/>
        <w:gridCol w:w="1397"/>
        <w:gridCol w:w="1398"/>
        <w:gridCol w:w="1397"/>
        <w:gridCol w:w="1397"/>
        <w:gridCol w:w="1398"/>
      </w:tblGrid>
      <w:tr w:rsidR="009F0DB7" w14:paraId="503D0E0C" w14:textId="77777777" w:rsidTr="009F0DB7">
        <w:trPr>
          <w:cantSplit/>
        </w:trPr>
        <w:tc>
          <w:tcPr>
            <w:tcW w:w="1397" w:type="dxa"/>
            <w:vMerge w:val="restart"/>
            <w:vAlign w:val="center"/>
          </w:tcPr>
          <w:p w14:paraId="16E97B69" w14:textId="77777777" w:rsidR="00AA19DC" w:rsidRDefault="00A62C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 w:eastAsia="ru-RU"/>
              </w:rPr>
            </w:pPr>
            <w:r w:rsidRPr="00A62C2F">
              <w:rPr>
                <w:rFonts w:ascii="Times New Roman" w:hAnsi="Times New Roman" w:cs="Times New Roman"/>
                <w:b/>
                <w:color w:val="000000"/>
                <w:lang w:val="en-US" w:eastAsia="ru-RU"/>
              </w:rPr>
              <w:t>Number of replicate</w:t>
            </w:r>
          </w:p>
        </w:tc>
        <w:tc>
          <w:tcPr>
            <w:tcW w:w="8384" w:type="dxa"/>
            <w:gridSpan w:val="6"/>
            <w:vAlign w:val="center"/>
          </w:tcPr>
          <w:p w14:paraId="16302661" w14:textId="77777777" w:rsidR="00AA19DC" w:rsidRDefault="00A62C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 w:eastAsia="ru-RU"/>
              </w:rPr>
            </w:pPr>
            <w:r w:rsidRPr="00A62C2F">
              <w:rPr>
                <w:rFonts w:ascii="Times New Roman" w:hAnsi="Times New Roman" w:cs="Times New Roman"/>
                <w:b/>
                <w:color w:val="000000"/>
                <w:lang w:val="en-US" w:eastAsia="ru-RU"/>
              </w:rPr>
              <w:t>Unit luminescence</w:t>
            </w:r>
            <w:r w:rsidR="007D2E12">
              <w:rPr>
                <w:rFonts w:ascii="Times New Roman" w:hAnsi="Times New Roman" w:cs="Times New Roman"/>
                <w:b/>
                <w:color w:val="000000"/>
                <w:lang w:val="en-US" w:eastAsia="ru-RU"/>
              </w:rPr>
              <w:t>, RLU/OD</w:t>
            </w:r>
          </w:p>
        </w:tc>
      </w:tr>
      <w:tr w:rsidR="009F0DB7" w14:paraId="69F253F7" w14:textId="77777777" w:rsidTr="009F0DB7">
        <w:trPr>
          <w:cantSplit/>
        </w:trPr>
        <w:tc>
          <w:tcPr>
            <w:tcW w:w="1397" w:type="dxa"/>
            <w:vMerge/>
          </w:tcPr>
          <w:p w14:paraId="5150CA66" w14:textId="77777777" w:rsidR="00AA19DC" w:rsidRDefault="00AA19DC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4192" w:type="dxa"/>
            <w:gridSpan w:val="3"/>
            <w:vAlign w:val="center"/>
          </w:tcPr>
          <w:p w14:paraId="237179BB" w14:textId="77777777" w:rsidR="00AA19DC" w:rsidRDefault="00A62C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 w:eastAsia="ru-RU"/>
              </w:rPr>
            </w:pPr>
            <w:r w:rsidRPr="00A62C2F">
              <w:rPr>
                <w:rFonts w:ascii="Times New Roman" w:hAnsi="Times New Roman" w:cs="Times New Roman"/>
                <w:b/>
                <w:i/>
                <w:color w:val="000000"/>
                <w:lang w:val="en-US" w:eastAsia="ru-RU"/>
              </w:rPr>
              <w:t xml:space="preserve">E. coli </w:t>
            </w:r>
            <w:r w:rsidRPr="00A62C2F">
              <w:rPr>
                <w:rFonts w:ascii="Times New Roman" w:hAnsi="Times New Roman" w:cs="Times New Roman"/>
                <w:b/>
                <w:color w:val="000000"/>
                <w:lang w:val="en-US" w:eastAsia="ru-RU"/>
              </w:rPr>
              <w:t>MG1655 pXen7</w:t>
            </w:r>
          </w:p>
        </w:tc>
        <w:tc>
          <w:tcPr>
            <w:tcW w:w="4192" w:type="dxa"/>
            <w:gridSpan w:val="3"/>
            <w:vAlign w:val="center"/>
          </w:tcPr>
          <w:p w14:paraId="5357CA22" w14:textId="77777777" w:rsidR="00AA19DC" w:rsidRDefault="00A62C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lang w:val="en-US" w:eastAsia="ru-RU"/>
              </w:rPr>
            </w:pPr>
            <w:r w:rsidRPr="00A62C2F">
              <w:rPr>
                <w:rFonts w:ascii="Times New Roman" w:hAnsi="Times New Roman" w:cs="Times New Roman"/>
                <w:b/>
                <w:i/>
                <w:color w:val="000000"/>
                <w:lang w:val="en-US" w:eastAsia="ru-RU"/>
              </w:rPr>
              <w:t>P. temperata</w:t>
            </w:r>
          </w:p>
        </w:tc>
      </w:tr>
      <w:tr w:rsidR="009F0DB7" w14:paraId="716D5DD8" w14:textId="77777777" w:rsidTr="009F0DB7">
        <w:trPr>
          <w:cantSplit/>
        </w:trPr>
        <w:tc>
          <w:tcPr>
            <w:tcW w:w="1397" w:type="dxa"/>
            <w:vMerge/>
          </w:tcPr>
          <w:p w14:paraId="108C0DDD" w14:textId="77777777" w:rsidR="00AA19DC" w:rsidRDefault="00AA19DC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1397" w:type="dxa"/>
            <w:vAlign w:val="center"/>
          </w:tcPr>
          <w:p w14:paraId="67FC96AC" w14:textId="77777777" w:rsidR="00AA19DC" w:rsidRDefault="00A62C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 w:eastAsia="ru-RU"/>
              </w:rPr>
            </w:pPr>
            <w:r w:rsidRPr="00A62C2F">
              <w:rPr>
                <w:rFonts w:ascii="Times New Roman" w:hAnsi="Times New Roman" w:cs="Times New Roman"/>
                <w:b/>
                <w:color w:val="000000"/>
                <w:lang w:val="en-US" w:eastAsia="ru-RU"/>
              </w:rPr>
              <w:t>23°C</w:t>
            </w:r>
          </w:p>
        </w:tc>
        <w:tc>
          <w:tcPr>
            <w:tcW w:w="1397" w:type="dxa"/>
            <w:vAlign w:val="center"/>
          </w:tcPr>
          <w:p w14:paraId="602D37F2" w14:textId="77777777" w:rsidR="00AA19DC" w:rsidRDefault="00A62C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 w:eastAsia="ru-RU"/>
              </w:rPr>
            </w:pPr>
            <w:r w:rsidRPr="00A62C2F">
              <w:rPr>
                <w:rFonts w:ascii="Times New Roman" w:hAnsi="Times New Roman" w:cs="Times New Roman"/>
                <w:b/>
                <w:color w:val="000000"/>
                <w:lang w:val="en-US" w:eastAsia="ru-RU"/>
              </w:rPr>
              <w:t>28°C</w:t>
            </w:r>
          </w:p>
        </w:tc>
        <w:tc>
          <w:tcPr>
            <w:tcW w:w="1398" w:type="dxa"/>
            <w:vAlign w:val="center"/>
          </w:tcPr>
          <w:p w14:paraId="41C83B98" w14:textId="77777777" w:rsidR="00AA19DC" w:rsidRDefault="00A62C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 w:eastAsia="ru-RU"/>
              </w:rPr>
            </w:pPr>
            <w:r w:rsidRPr="00A62C2F">
              <w:rPr>
                <w:rFonts w:ascii="Times New Roman" w:hAnsi="Times New Roman" w:cs="Times New Roman"/>
                <w:b/>
                <w:color w:val="000000"/>
                <w:lang w:val="en-US" w:eastAsia="ru-RU"/>
              </w:rPr>
              <w:t>34°C</w:t>
            </w:r>
          </w:p>
        </w:tc>
        <w:tc>
          <w:tcPr>
            <w:tcW w:w="1397" w:type="dxa"/>
            <w:vAlign w:val="center"/>
          </w:tcPr>
          <w:p w14:paraId="39A319A6" w14:textId="77777777" w:rsidR="00AA19DC" w:rsidRDefault="00A62C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 w:eastAsia="ru-RU"/>
              </w:rPr>
            </w:pPr>
            <w:r w:rsidRPr="00A62C2F">
              <w:rPr>
                <w:rFonts w:ascii="Times New Roman" w:hAnsi="Times New Roman" w:cs="Times New Roman"/>
                <w:b/>
                <w:color w:val="000000"/>
                <w:lang w:val="en-US" w:eastAsia="ru-RU"/>
              </w:rPr>
              <w:t>23°C</w:t>
            </w:r>
          </w:p>
        </w:tc>
        <w:tc>
          <w:tcPr>
            <w:tcW w:w="1397" w:type="dxa"/>
            <w:vAlign w:val="center"/>
          </w:tcPr>
          <w:p w14:paraId="411BD091" w14:textId="77777777" w:rsidR="00AA19DC" w:rsidRDefault="00A62C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 w:eastAsia="ru-RU"/>
              </w:rPr>
            </w:pPr>
            <w:r w:rsidRPr="00A62C2F">
              <w:rPr>
                <w:rFonts w:ascii="Times New Roman" w:hAnsi="Times New Roman" w:cs="Times New Roman"/>
                <w:b/>
                <w:color w:val="000000"/>
                <w:lang w:val="en-US" w:eastAsia="ru-RU"/>
              </w:rPr>
              <w:t>28°C</w:t>
            </w:r>
          </w:p>
        </w:tc>
        <w:tc>
          <w:tcPr>
            <w:tcW w:w="1398" w:type="dxa"/>
            <w:vAlign w:val="center"/>
          </w:tcPr>
          <w:p w14:paraId="631D2DA7" w14:textId="77777777" w:rsidR="00AA19DC" w:rsidRDefault="00A62C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 w:eastAsia="ru-RU"/>
              </w:rPr>
            </w:pPr>
            <w:r w:rsidRPr="00A62C2F">
              <w:rPr>
                <w:rFonts w:ascii="Times New Roman" w:hAnsi="Times New Roman" w:cs="Times New Roman"/>
                <w:b/>
                <w:color w:val="000000"/>
                <w:lang w:val="en-US" w:eastAsia="ru-RU"/>
              </w:rPr>
              <w:t>34°C</w:t>
            </w:r>
          </w:p>
        </w:tc>
      </w:tr>
      <w:tr w:rsidR="00B5487E" w14:paraId="4B87BB48" w14:textId="77777777" w:rsidTr="007D2E12">
        <w:trPr>
          <w:cantSplit/>
        </w:trPr>
        <w:tc>
          <w:tcPr>
            <w:tcW w:w="1397" w:type="dxa"/>
          </w:tcPr>
          <w:p w14:paraId="0BB6232E" w14:textId="77777777" w:rsidR="00B5487E" w:rsidRPr="007D2E12" w:rsidRDefault="00A62C2F" w:rsidP="001536F4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ru-RU"/>
              </w:rPr>
              <w:t>1</w:t>
            </w:r>
          </w:p>
        </w:tc>
        <w:tc>
          <w:tcPr>
            <w:tcW w:w="1397" w:type="dxa"/>
            <w:vAlign w:val="center"/>
          </w:tcPr>
          <w:p w14:paraId="65704AFD" w14:textId="77777777" w:rsidR="00AA19DC" w:rsidRDefault="00A62C2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62C2F">
              <w:rPr>
                <w:rFonts w:ascii="Times New Roman" w:hAnsi="Times New Roman" w:cs="Times New Roman"/>
                <w:color w:val="000000"/>
              </w:rPr>
              <w:t>70833</w:t>
            </w:r>
          </w:p>
        </w:tc>
        <w:tc>
          <w:tcPr>
            <w:tcW w:w="1397" w:type="dxa"/>
            <w:vAlign w:val="center"/>
          </w:tcPr>
          <w:p w14:paraId="1FF9BD5B" w14:textId="77777777" w:rsidR="00AA19DC" w:rsidRDefault="00A62C2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62C2F">
              <w:rPr>
                <w:rFonts w:ascii="Times New Roman" w:hAnsi="Times New Roman" w:cs="Times New Roman"/>
                <w:color w:val="000000"/>
              </w:rPr>
              <w:t>54386</w:t>
            </w:r>
          </w:p>
        </w:tc>
        <w:tc>
          <w:tcPr>
            <w:tcW w:w="1398" w:type="dxa"/>
            <w:vAlign w:val="center"/>
          </w:tcPr>
          <w:p w14:paraId="4AE1FFAF" w14:textId="77777777" w:rsidR="00AA19DC" w:rsidRDefault="00A62C2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62C2F">
              <w:rPr>
                <w:rFonts w:ascii="Times New Roman" w:hAnsi="Times New Roman" w:cs="Times New Roman"/>
                <w:color w:val="000000"/>
              </w:rPr>
              <w:t>177174</w:t>
            </w:r>
          </w:p>
        </w:tc>
        <w:tc>
          <w:tcPr>
            <w:tcW w:w="1397" w:type="dxa"/>
            <w:vAlign w:val="center"/>
          </w:tcPr>
          <w:p w14:paraId="5B1ABC2E" w14:textId="77777777" w:rsidR="00AA19DC" w:rsidRDefault="00A62C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C2F">
              <w:rPr>
                <w:rFonts w:ascii="Times New Roman" w:hAnsi="Times New Roman" w:cs="Times New Roman"/>
                <w:color w:val="000000"/>
              </w:rPr>
              <w:t>1944</w:t>
            </w:r>
          </w:p>
        </w:tc>
        <w:tc>
          <w:tcPr>
            <w:tcW w:w="1397" w:type="dxa"/>
            <w:vAlign w:val="center"/>
          </w:tcPr>
          <w:p w14:paraId="2BB22839" w14:textId="77777777" w:rsidR="00AA19DC" w:rsidRDefault="00A62C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6</w:t>
            </w:r>
            <w:r w:rsidR="007D2E1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98" w:type="dxa"/>
            <w:vAlign w:val="center"/>
          </w:tcPr>
          <w:p w14:paraId="6CBDE1AE" w14:textId="77777777" w:rsidR="00AA19DC" w:rsidRDefault="00A62C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C2F">
              <w:rPr>
                <w:rFonts w:ascii="Times New Roman" w:hAnsi="Times New Roman" w:cs="Times New Roman"/>
                <w:color w:val="000000"/>
              </w:rPr>
              <w:t>44444</w:t>
            </w:r>
          </w:p>
        </w:tc>
      </w:tr>
      <w:tr w:rsidR="00B5487E" w14:paraId="4FCFF898" w14:textId="77777777" w:rsidTr="007D2E12">
        <w:trPr>
          <w:cantSplit/>
        </w:trPr>
        <w:tc>
          <w:tcPr>
            <w:tcW w:w="1397" w:type="dxa"/>
          </w:tcPr>
          <w:p w14:paraId="3128A8BA" w14:textId="77777777" w:rsidR="00B5487E" w:rsidRPr="007D2E12" w:rsidRDefault="00A62C2F" w:rsidP="001536F4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ru-RU"/>
              </w:rPr>
              <w:t>2</w:t>
            </w:r>
          </w:p>
        </w:tc>
        <w:tc>
          <w:tcPr>
            <w:tcW w:w="1397" w:type="dxa"/>
            <w:vAlign w:val="center"/>
          </w:tcPr>
          <w:p w14:paraId="7FDDACCD" w14:textId="77777777" w:rsidR="00AA19DC" w:rsidRDefault="00A62C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C2F">
              <w:rPr>
                <w:rFonts w:ascii="Times New Roman" w:hAnsi="Times New Roman" w:cs="Times New Roman"/>
                <w:color w:val="000000"/>
              </w:rPr>
              <w:t>114667</w:t>
            </w:r>
          </w:p>
        </w:tc>
        <w:tc>
          <w:tcPr>
            <w:tcW w:w="1397" w:type="dxa"/>
            <w:vAlign w:val="center"/>
          </w:tcPr>
          <w:p w14:paraId="763B2E61" w14:textId="77777777" w:rsidR="00AA19DC" w:rsidRDefault="00A62C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C2F">
              <w:rPr>
                <w:rFonts w:ascii="Times New Roman" w:hAnsi="Times New Roman" w:cs="Times New Roman"/>
                <w:color w:val="000000"/>
              </w:rPr>
              <w:t>88095</w:t>
            </w:r>
          </w:p>
        </w:tc>
        <w:tc>
          <w:tcPr>
            <w:tcW w:w="1398" w:type="dxa"/>
            <w:vAlign w:val="center"/>
          </w:tcPr>
          <w:p w14:paraId="576F2D75" w14:textId="77777777" w:rsidR="00AA19DC" w:rsidRDefault="00A62C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C2F">
              <w:rPr>
                <w:rFonts w:ascii="Times New Roman" w:hAnsi="Times New Roman" w:cs="Times New Roman"/>
                <w:color w:val="000000"/>
              </w:rPr>
              <w:t>222222</w:t>
            </w:r>
          </w:p>
        </w:tc>
        <w:tc>
          <w:tcPr>
            <w:tcW w:w="1397" w:type="dxa"/>
            <w:vAlign w:val="center"/>
          </w:tcPr>
          <w:p w14:paraId="5F2FC2D6" w14:textId="77777777" w:rsidR="00AA19DC" w:rsidRDefault="00A62C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C2F">
              <w:rPr>
                <w:rFonts w:ascii="Times New Roman" w:hAnsi="Times New Roman" w:cs="Times New Roman"/>
                <w:color w:val="000000"/>
              </w:rPr>
              <w:t>10222</w:t>
            </w:r>
          </w:p>
        </w:tc>
        <w:tc>
          <w:tcPr>
            <w:tcW w:w="1397" w:type="dxa"/>
            <w:vAlign w:val="center"/>
          </w:tcPr>
          <w:p w14:paraId="465263B5" w14:textId="77777777" w:rsidR="00AA19DC" w:rsidRDefault="00A62C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C2F">
              <w:rPr>
                <w:rFonts w:ascii="Times New Roman" w:hAnsi="Times New Roman" w:cs="Times New Roman"/>
                <w:color w:val="000000"/>
              </w:rPr>
              <w:t>21086</w:t>
            </w:r>
          </w:p>
        </w:tc>
        <w:tc>
          <w:tcPr>
            <w:tcW w:w="1398" w:type="dxa"/>
            <w:vAlign w:val="center"/>
          </w:tcPr>
          <w:p w14:paraId="61C7FA08" w14:textId="77777777" w:rsidR="00AA19DC" w:rsidRDefault="00A62C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C2F">
              <w:rPr>
                <w:rFonts w:ascii="Times New Roman" w:hAnsi="Times New Roman" w:cs="Times New Roman"/>
                <w:color w:val="000000"/>
              </w:rPr>
              <w:t>73913</w:t>
            </w:r>
          </w:p>
        </w:tc>
      </w:tr>
      <w:tr w:rsidR="00B5487E" w14:paraId="5E49E3C2" w14:textId="77777777" w:rsidTr="007D2E12">
        <w:trPr>
          <w:cantSplit/>
        </w:trPr>
        <w:tc>
          <w:tcPr>
            <w:tcW w:w="1397" w:type="dxa"/>
          </w:tcPr>
          <w:p w14:paraId="7880CA70" w14:textId="77777777" w:rsidR="00B5487E" w:rsidRPr="007D2E12" w:rsidRDefault="00A62C2F" w:rsidP="001536F4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ru-RU"/>
              </w:rPr>
              <w:lastRenderedPageBreak/>
              <w:t>3</w:t>
            </w:r>
          </w:p>
        </w:tc>
        <w:tc>
          <w:tcPr>
            <w:tcW w:w="1397" w:type="dxa"/>
            <w:vAlign w:val="center"/>
          </w:tcPr>
          <w:p w14:paraId="7FE3281D" w14:textId="77777777" w:rsidR="00AA19DC" w:rsidRDefault="00A62C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C2F">
              <w:rPr>
                <w:rFonts w:ascii="Times New Roman" w:hAnsi="Times New Roman" w:cs="Times New Roman"/>
                <w:color w:val="000000"/>
              </w:rPr>
              <w:t>142222</w:t>
            </w:r>
          </w:p>
        </w:tc>
        <w:tc>
          <w:tcPr>
            <w:tcW w:w="1397" w:type="dxa"/>
            <w:vAlign w:val="center"/>
          </w:tcPr>
          <w:p w14:paraId="4886E36F" w14:textId="77777777" w:rsidR="00AA19DC" w:rsidRDefault="00A62C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C2F">
              <w:rPr>
                <w:rFonts w:ascii="Times New Roman" w:hAnsi="Times New Roman" w:cs="Times New Roman"/>
                <w:color w:val="000000"/>
              </w:rPr>
              <w:t>109167</w:t>
            </w:r>
          </w:p>
        </w:tc>
        <w:tc>
          <w:tcPr>
            <w:tcW w:w="1398" w:type="dxa"/>
            <w:vAlign w:val="center"/>
          </w:tcPr>
          <w:p w14:paraId="79CFFFBF" w14:textId="77777777" w:rsidR="00AA19DC" w:rsidRDefault="00A62C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C2F">
              <w:rPr>
                <w:rFonts w:ascii="Times New Roman" w:hAnsi="Times New Roman" w:cs="Times New Roman"/>
                <w:color w:val="000000"/>
              </w:rPr>
              <w:t>268750</w:t>
            </w:r>
          </w:p>
        </w:tc>
        <w:tc>
          <w:tcPr>
            <w:tcW w:w="1397" w:type="dxa"/>
            <w:vAlign w:val="center"/>
          </w:tcPr>
          <w:p w14:paraId="3B934E34" w14:textId="77777777" w:rsidR="00AA19DC" w:rsidRDefault="00A62C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C2F">
              <w:rPr>
                <w:rFonts w:ascii="Times New Roman" w:hAnsi="Times New Roman" w:cs="Times New Roman"/>
                <w:color w:val="000000"/>
              </w:rPr>
              <w:t>5405</w:t>
            </w:r>
          </w:p>
        </w:tc>
        <w:tc>
          <w:tcPr>
            <w:tcW w:w="1397" w:type="dxa"/>
            <w:vAlign w:val="center"/>
          </w:tcPr>
          <w:p w14:paraId="1D2BF8A2" w14:textId="77777777" w:rsidR="00AA19DC" w:rsidRDefault="00A62C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6</w:t>
            </w:r>
            <w:r w:rsidR="007D2E1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98" w:type="dxa"/>
            <w:vAlign w:val="center"/>
          </w:tcPr>
          <w:p w14:paraId="3AEE2D3A" w14:textId="77777777" w:rsidR="00AA19DC" w:rsidRDefault="00A62C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3</w:t>
            </w:r>
            <w:r w:rsidR="007D2E12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7D2E12" w14:paraId="5519C63C" w14:textId="77777777" w:rsidTr="007D2E12">
        <w:trPr>
          <w:cantSplit/>
        </w:trPr>
        <w:tc>
          <w:tcPr>
            <w:tcW w:w="1397" w:type="dxa"/>
          </w:tcPr>
          <w:p w14:paraId="53B37393" w14:textId="77777777" w:rsidR="007D2E12" w:rsidRPr="007D2E12" w:rsidRDefault="00A62C2F" w:rsidP="001536F4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ru-RU"/>
              </w:rPr>
              <w:t>4</w:t>
            </w:r>
          </w:p>
        </w:tc>
        <w:tc>
          <w:tcPr>
            <w:tcW w:w="1397" w:type="dxa"/>
            <w:vAlign w:val="center"/>
          </w:tcPr>
          <w:p w14:paraId="2665B009" w14:textId="77777777" w:rsidR="00AA19DC" w:rsidRDefault="007D2E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7" w:type="dxa"/>
            <w:vAlign w:val="center"/>
          </w:tcPr>
          <w:p w14:paraId="261F16BF" w14:textId="77777777" w:rsidR="00AA19DC" w:rsidRDefault="00A62C2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62C2F">
              <w:rPr>
                <w:rFonts w:ascii="Times New Roman" w:hAnsi="Times New Roman" w:cs="Times New Roman"/>
                <w:color w:val="000000"/>
                <w:lang w:val="en-US"/>
              </w:rPr>
              <w:t>58823</w:t>
            </w:r>
          </w:p>
        </w:tc>
        <w:tc>
          <w:tcPr>
            <w:tcW w:w="1398" w:type="dxa"/>
            <w:vAlign w:val="center"/>
          </w:tcPr>
          <w:p w14:paraId="11B87030" w14:textId="77777777" w:rsidR="00AA19DC" w:rsidRDefault="00A62C2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62C2F">
              <w:rPr>
                <w:rFonts w:ascii="Times New Roman" w:hAnsi="Times New Roman" w:cs="Times New Roman"/>
                <w:color w:val="000000"/>
                <w:lang w:val="en-US"/>
              </w:rPr>
              <w:t>476190</w:t>
            </w:r>
          </w:p>
        </w:tc>
        <w:tc>
          <w:tcPr>
            <w:tcW w:w="1397" w:type="dxa"/>
            <w:vAlign w:val="center"/>
          </w:tcPr>
          <w:p w14:paraId="6BB489E5" w14:textId="77777777" w:rsidR="00AA19DC" w:rsidRDefault="007D2E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2E12">
              <w:rPr>
                <w:rFonts w:ascii="Times New Roman" w:hAnsi="Times New Roman" w:cs="Times New Roman"/>
                <w:color w:val="000000"/>
                <w:lang w:val="en-US"/>
              </w:rPr>
              <w:t>1542</w:t>
            </w:r>
          </w:p>
        </w:tc>
        <w:tc>
          <w:tcPr>
            <w:tcW w:w="1397" w:type="dxa"/>
            <w:vAlign w:val="center"/>
          </w:tcPr>
          <w:p w14:paraId="081B19B2" w14:textId="77777777" w:rsidR="00AA19DC" w:rsidRDefault="007D2E1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D2E12">
              <w:rPr>
                <w:rFonts w:ascii="Times New Roman" w:hAnsi="Times New Roman" w:cs="Times New Roman"/>
                <w:color w:val="000000"/>
                <w:lang w:val="en-US"/>
              </w:rPr>
              <w:t>9230</w:t>
            </w:r>
          </w:p>
        </w:tc>
        <w:tc>
          <w:tcPr>
            <w:tcW w:w="1398" w:type="dxa"/>
            <w:vAlign w:val="center"/>
          </w:tcPr>
          <w:p w14:paraId="12B56CC0" w14:textId="77777777" w:rsidR="00AA19DC" w:rsidRDefault="007D2E1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D2E12">
              <w:rPr>
                <w:rFonts w:ascii="Times New Roman" w:hAnsi="Times New Roman" w:cs="Times New Roman"/>
                <w:color w:val="000000"/>
                <w:lang w:val="en-US"/>
              </w:rPr>
              <w:t>61250</w:t>
            </w:r>
          </w:p>
        </w:tc>
      </w:tr>
      <w:tr w:rsidR="007D2E12" w14:paraId="45A87202" w14:textId="77777777" w:rsidTr="007D2E12">
        <w:trPr>
          <w:cantSplit/>
        </w:trPr>
        <w:tc>
          <w:tcPr>
            <w:tcW w:w="1397" w:type="dxa"/>
          </w:tcPr>
          <w:p w14:paraId="58D6C662" w14:textId="77777777" w:rsidR="007D2E12" w:rsidRPr="007D2E12" w:rsidRDefault="00A62C2F" w:rsidP="001536F4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ru-RU"/>
              </w:rPr>
              <w:t>5</w:t>
            </w:r>
          </w:p>
        </w:tc>
        <w:tc>
          <w:tcPr>
            <w:tcW w:w="1397" w:type="dxa"/>
            <w:vAlign w:val="center"/>
          </w:tcPr>
          <w:p w14:paraId="42858E98" w14:textId="77777777" w:rsidR="00AA19DC" w:rsidRDefault="007D2E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7" w:type="dxa"/>
            <w:vAlign w:val="center"/>
          </w:tcPr>
          <w:p w14:paraId="18BC33C3" w14:textId="77777777" w:rsidR="00AA19DC" w:rsidRDefault="00A62C2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62C2F">
              <w:rPr>
                <w:rFonts w:ascii="Times New Roman" w:hAnsi="Times New Roman" w:cs="Times New Roman"/>
                <w:color w:val="000000"/>
                <w:lang w:val="en-US"/>
              </w:rPr>
              <w:t>103448</w:t>
            </w:r>
          </w:p>
        </w:tc>
        <w:tc>
          <w:tcPr>
            <w:tcW w:w="1398" w:type="dxa"/>
            <w:vAlign w:val="center"/>
          </w:tcPr>
          <w:p w14:paraId="071A91D1" w14:textId="77777777" w:rsidR="00AA19DC" w:rsidRDefault="00A62C2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62C2F">
              <w:rPr>
                <w:rFonts w:ascii="Times New Roman" w:hAnsi="Times New Roman" w:cs="Times New Roman"/>
                <w:color w:val="000000"/>
                <w:lang w:val="en-US"/>
              </w:rPr>
              <w:t>484848</w:t>
            </w:r>
          </w:p>
        </w:tc>
        <w:tc>
          <w:tcPr>
            <w:tcW w:w="1397" w:type="dxa"/>
            <w:vAlign w:val="center"/>
          </w:tcPr>
          <w:p w14:paraId="2158A777" w14:textId="77777777" w:rsidR="00AA19DC" w:rsidRDefault="007D2E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2E12">
              <w:rPr>
                <w:rFonts w:ascii="Times New Roman" w:hAnsi="Times New Roman" w:cs="Times New Roman"/>
                <w:color w:val="000000"/>
                <w:lang w:val="en-US"/>
              </w:rPr>
              <w:t>2884</w:t>
            </w:r>
          </w:p>
        </w:tc>
        <w:tc>
          <w:tcPr>
            <w:tcW w:w="1397" w:type="dxa"/>
            <w:vAlign w:val="center"/>
          </w:tcPr>
          <w:p w14:paraId="611D3DF8" w14:textId="77777777" w:rsidR="00AA19DC" w:rsidRDefault="007D2E1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D2E12">
              <w:rPr>
                <w:rFonts w:ascii="Times New Roman" w:hAnsi="Times New Roman" w:cs="Times New Roman"/>
                <w:color w:val="000000"/>
                <w:lang w:val="en-US"/>
              </w:rPr>
              <w:t>4666</w:t>
            </w:r>
          </w:p>
        </w:tc>
        <w:tc>
          <w:tcPr>
            <w:tcW w:w="1398" w:type="dxa"/>
            <w:vAlign w:val="center"/>
          </w:tcPr>
          <w:p w14:paraId="39DF46B5" w14:textId="77777777" w:rsidR="00AA19DC" w:rsidRDefault="007D2E1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D2E12">
              <w:rPr>
                <w:rFonts w:ascii="Times New Roman" w:hAnsi="Times New Roman" w:cs="Times New Roman"/>
                <w:color w:val="000000"/>
                <w:lang w:val="en-US"/>
              </w:rPr>
              <w:t>70000</w:t>
            </w:r>
          </w:p>
        </w:tc>
      </w:tr>
      <w:tr w:rsidR="007D2E12" w14:paraId="0145C84B" w14:textId="77777777" w:rsidTr="007D2E12">
        <w:trPr>
          <w:cantSplit/>
        </w:trPr>
        <w:tc>
          <w:tcPr>
            <w:tcW w:w="1397" w:type="dxa"/>
          </w:tcPr>
          <w:p w14:paraId="6A2A91E9" w14:textId="77777777" w:rsidR="007D2E12" w:rsidRPr="007D2E12" w:rsidRDefault="00A62C2F" w:rsidP="001536F4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lang w:eastAsia="ru-RU"/>
              </w:rPr>
            </w:pPr>
            <w:r>
              <w:rPr>
                <w:rFonts w:ascii="Times New Roman" w:hAnsi="Times New Roman" w:cs="Times New Roman"/>
                <w:color w:val="000000"/>
                <w:lang w:eastAsia="ru-RU"/>
              </w:rPr>
              <w:t>6</w:t>
            </w:r>
          </w:p>
        </w:tc>
        <w:tc>
          <w:tcPr>
            <w:tcW w:w="1397" w:type="dxa"/>
            <w:vAlign w:val="center"/>
          </w:tcPr>
          <w:p w14:paraId="7E2C9A04" w14:textId="77777777" w:rsidR="00AA19DC" w:rsidRDefault="007D2E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7" w:type="dxa"/>
            <w:vAlign w:val="center"/>
          </w:tcPr>
          <w:p w14:paraId="101D8DC2" w14:textId="77777777" w:rsidR="00AA19DC" w:rsidRDefault="00A62C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C2F">
              <w:rPr>
                <w:rFonts w:ascii="Times New Roman" w:hAnsi="Times New Roman" w:cs="Times New Roman"/>
                <w:color w:val="000000"/>
              </w:rPr>
              <w:t>7778</w:t>
            </w:r>
          </w:p>
        </w:tc>
        <w:tc>
          <w:tcPr>
            <w:tcW w:w="1398" w:type="dxa"/>
            <w:vAlign w:val="center"/>
          </w:tcPr>
          <w:p w14:paraId="58D3FA28" w14:textId="77777777" w:rsidR="00AA19DC" w:rsidRDefault="00A62C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C2F">
              <w:rPr>
                <w:rFonts w:ascii="Times New Roman" w:hAnsi="Times New Roman" w:cs="Times New Roman"/>
                <w:color w:val="000000"/>
              </w:rPr>
              <w:t>26436</w:t>
            </w:r>
          </w:p>
        </w:tc>
        <w:tc>
          <w:tcPr>
            <w:tcW w:w="1397" w:type="dxa"/>
            <w:vAlign w:val="center"/>
          </w:tcPr>
          <w:p w14:paraId="5730B097" w14:textId="77777777" w:rsidR="00AA19DC" w:rsidRDefault="007D2E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7" w:type="dxa"/>
            <w:vAlign w:val="center"/>
          </w:tcPr>
          <w:p w14:paraId="01F36574" w14:textId="77777777" w:rsidR="00AA19DC" w:rsidRDefault="007D2E1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D2E12">
              <w:rPr>
                <w:rFonts w:ascii="Times New Roman" w:hAnsi="Times New Roman" w:cs="Times New Roman"/>
                <w:color w:val="000000"/>
                <w:lang w:val="en-US"/>
              </w:rPr>
              <w:t>14634</w:t>
            </w:r>
          </w:p>
        </w:tc>
        <w:tc>
          <w:tcPr>
            <w:tcW w:w="1398" w:type="dxa"/>
            <w:vAlign w:val="center"/>
          </w:tcPr>
          <w:p w14:paraId="7187C963" w14:textId="77777777" w:rsidR="00AA19DC" w:rsidRDefault="007D2E1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D2E12">
              <w:rPr>
                <w:rFonts w:ascii="Times New Roman" w:hAnsi="Times New Roman" w:cs="Times New Roman"/>
                <w:color w:val="000000"/>
                <w:lang w:val="en-US"/>
              </w:rPr>
              <w:t>60606</w:t>
            </w:r>
          </w:p>
        </w:tc>
      </w:tr>
      <w:tr w:rsidR="007D2E12" w14:paraId="28B74C67" w14:textId="77777777" w:rsidTr="007D2E12">
        <w:trPr>
          <w:cantSplit/>
        </w:trPr>
        <w:tc>
          <w:tcPr>
            <w:tcW w:w="1397" w:type="dxa"/>
          </w:tcPr>
          <w:p w14:paraId="6D2189E2" w14:textId="77777777" w:rsidR="007D2E12" w:rsidRPr="007D2E12" w:rsidRDefault="00A62C2F" w:rsidP="001536F4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lang w:eastAsia="ru-RU"/>
              </w:rPr>
            </w:pPr>
            <w:r>
              <w:rPr>
                <w:rFonts w:ascii="Times New Roman" w:hAnsi="Times New Roman" w:cs="Times New Roman"/>
                <w:color w:val="000000"/>
                <w:lang w:eastAsia="ru-RU"/>
              </w:rPr>
              <w:t>7</w:t>
            </w:r>
          </w:p>
        </w:tc>
        <w:tc>
          <w:tcPr>
            <w:tcW w:w="1397" w:type="dxa"/>
            <w:vAlign w:val="center"/>
          </w:tcPr>
          <w:p w14:paraId="3AB39C7D" w14:textId="77777777" w:rsidR="00AA19DC" w:rsidRDefault="007D2E1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397" w:type="dxa"/>
            <w:vAlign w:val="center"/>
          </w:tcPr>
          <w:p w14:paraId="17873051" w14:textId="77777777" w:rsidR="00AA19DC" w:rsidRDefault="007D2E1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398" w:type="dxa"/>
            <w:vAlign w:val="center"/>
          </w:tcPr>
          <w:p w14:paraId="38556326" w14:textId="77777777" w:rsidR="00AA19DC" w:rsidRDefault="007D2E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7" w:type="dxa"/>
            <w:vAlign w:val="center"/>
          </w:tcPr>
          <w:p w14:paraId="3EC98CD6" w14:textId="77777777" w:rsidR="00AA19DC" w:rsidRDefault="007D2E1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397" w:type="dxa"/>
            <w:vAlign w:val="center"/>
          </w:tcPr>
          <w:p w14:paraId="552CB406" w14:textId="77777777" w:rsidR="00AA19DC" w:rsidRDefault="007D2E1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D2E12">
              <w:rPr>
                <w:rFonts w:ascii="Times New Roman" w:hAnsi="Times New Roman" w:cs="Times New Roman"/>
                <w:color w:val="000000"/>
                <w:lang w:val="en-US"/>
              </w:rPr>
              <w:t>11666</w:t>
            </w:r>
          </w:p>
        </w:tc>
        <w:tc>
          <w:tcPr>
            <w:tcW w:w="1398" w:type="dxa"/>
            <w:vAlign w:val="center"/>
          </w:tcPr>
          <w:p w14:paraId="2F03328E" w14:textId="77777777" w:rsidR="00AA19DC" w:rsidRDefault="007D2E1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D2E12">
              <w:rPr>
                <w:rFonts w:ascii="Times New Roman" w:hAnsi="Times New Roman" w:cs="Times New Roman"/>
                <w:color w:val="000000"/>
                <w:lang w:val="en-US"/>
              </w:rPr>
              <w:t>205882</w:t>
            </w:r>
          </w:p>
        </w:tc>
      </w:tr>
      <w:tr w:rsidR="007D2E12" w14:paraId="5991D758" w14:textId="77777777" w:rsidTr="007D2E12">
        <w:trPr>
          <w:cantSplit/>
        </w:trPr>
        <w:tc>
          <w:tcPr>
            <w:tcW w:w="1397" w:type="dxa"/>
          </w:tcPr>
          <w:p w14:paraId="1AFAC497" w14:textId="77777777" w:rsidR="007D2E12" w:rsidRPr="007D2E12" w:rsidRDefault="00A62C2F" w:rsidP="001536F4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lang w:eastAsia="ru-RU"/>
              </w:rPr>
            </w:pPr>
            <w:r>
              <w:rPr>
                <w:rFonts w:ascii="Times New Roman" w:hAnsi="Times New Roman" w:cs="Times New Roman"/>
                <w:color w:val="000000"/>
                <w:lang w:eastAsia="ru-RU"/>
              </w:rPr>
              <w:t>8</w:t>
            </w:r>
          </w:p>
        </w:tc>
        <w:tc>
          <w:tcPr>
            <w:tcW w:w="1397" w:type="dxa"/>
            <w:vAlign w:val="center"/>
          </w:tcPr>
          <w:p w14:paraId="21549F09" w14:textId="77777777" w:rsidR="00AA19DC" w:rsidRDefault="007D2E1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397" w:type="dxa"/>
            <w:vAlign w:val="center"/>
          </w:tcPr>
          <w:p w14:paraId="4665EF5D" w14:textId="77777777" w:rsidR="00AA19DC" w:rsidRDefault="007D2E1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398" w:type="dxa"/>
            <w:vAlign w:val="center"/>
          </w:tcPr>
          <w:p w14:paraId="4F9CAD7B" w14:textId="77777777" w:rsidR="00AA19DC" w:rsidRDefault="007D2E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7" w:type="dxa"/>
            <w:vAlign w:val="center"/>
          </w:tcPr>
          <w:p w14:paraId="48B83AB3" w14:textId="77777777" w:rsidR="00AA19DC" w:rsidRDefault="007D2E1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397" w:type="dxa"/>
            <w:vAlign w:val="center"/>
          </w:tcPr>
          <w:p w14:paraId="5EB0B7E6" w14:textId="77777777" w:rsidR="00AA19DC" w:rsidRDefault="007D2E1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D2E12">
              <w:rPr>
                <w:rFonts w:ascii="Times New Roman" w:hAnsi="Times New Roman" w:cs="Times New Roman"/>
                <w:color w:val="000000"/>
                <w:lang w:val="en-US"/>
              </w:rPr>
              <w:t>18627</w:t>
            </w:r>
          </w:p>
        </w:tc>
        <w:tc>
          <w:tcPr>
            <w:tcW w:w="1398" w:type="dxa"/>
            <w:vAlign w:val="center"/>
          </w:tcPr>
          <w:p w14:paraId="3C8BC859" w14:textId="77777777" w:rsidR="00AA19DC" w:rsidRDefault="007D2E1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D2E12">
              <w:rPr>
                <w:rFonts w:ascii="Times New Roman" w:hAnsi="Times New Roman" w:cs="Times New Roman"/>
                <w:color w:val="000000"/>
                <w:lang w:val="en-US"/>
              </w:rPr>
              <w:t>136363</w:t>
            </w:r>
          </w:p>
        </w:tc>
      </w:tr>
    </w:tbl>
    <w:p w14:paraId="4AFF4314" w14:textId="77777777" w:rsidR="00AA19DC" w:rsidRDefault="00AA19DC">
      <w:pPr>
        <w:spacing w:after="0" w:line="480" w:lineRule="auto"/>
        <w:ind w:firstLine="709"/>
        <w:rPr>
          <w:rFonts w:ascii="Times New Roman" w:hAnsi="Times New Roman" w:cs="Times New Roman"/>
          <w:color w:val="000000"/>
          <w:lang w:val="en-US" w:eastAsia="ru-RU"/>
        </w:rPr>
      </w:pPr>
    </w:p>
    <w:sectPr w:rsidR="00AA19DC" w:rsidSect="00E17004">
      <w:footerReference w:type="default" r:id="rId9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F20FF5" w14:textId="77777777" w:rsidR="0089408B" w:rsidRDefault="0089408B" w:rsidP="00573DA4">
      <w:pPr>
        <w:spacing w:after="0" w:line="240" w:lineRule="auto"/>
      </w:pPr>
      <w:r>
        <w:separator/>
      </w:r>
    </w:p>
  </w:endnote>
  <w:endnote w:type="continuationSeparator" w:id="0">
    <w:p w14:paraId="285E483C" w14:textId="77777777" w:rsidR="0089408B" w:rsidRDefault="0089408B" w:rsidP="00573D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color w:val="000000" w:themeColor="text1"/>
      </w:rPr>
      <w:id w:val="162141818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FDC940D" w14:textId="77777777" w:rsidR="00194B16" w:rsidRPr="00573DA4" w:rsidRDefault="00CB7607">
        <w:pPr>
          <w:pStyle w:val="Footer"/>
          <w:jc w:val="center"/>
          <w:rPr>
            <w:color w:val="000000" w:themeColor="text1"/>
          </w:rPr>
        </w:pPr>
        <w:r w:rsidRPr="00573DA4">
          <w:rPr>
            <w:rFonts w:ascii="Times New Roman" w:hAnsi="Times New Roman" w:cs="Times New Roman"/>
            <w:color w:val="000000" w:themeColor="text1"/>
          </w:rPr>
          <w:fldChar w:fldCharType="begin"/>
        </w:r>
        <w:r w:rsidR="00194B16" w:rsidRPr="00573DA4">
          <w:rPr>
            <w:rFonts w:ascii="Times New Roman" w:hAnsi="Times New Roman" w:cs="Times New Roman"/>
            <w:color w:val="000000" w:themeColor="text1"/>
          </w:rPr>
          <w:instrText xml:space="preserve"> PAGE   \* MERGEFORMAT </w:instrText>
        </w:r>
        <w:r w:rsidRPr="00573DA4">
          <w:rPr>
            <w:rFonts w:ascii="Times New Roman" w:hAnsi="Times New Roman" w:cs="Times New Roman"/>
            <w:color w:val="000000" w:themeColor="text1"/>
          </w:rPr>
          <w:fldChar w:fldCharType="separate"/>
        </w:r>
        <w:r w:rsidR="00170831">
          <w:rPr>
            <w:rFonts w:ascii="Times New Roman" w:hAnsi="Times New Roman" w:cs="Times New Roman"/>
            <w:noProof/>
            <w:color w:val="000000" w:themeColor="text1"/>
          </w:rPr>
          <w:t>2</w:t>
        </w:r>
        <w:r w:rsidRPr="00573DA4">
          <w:rPr>
            <w:rFonts w:ascii="Times New Roman" w:hAnsi="Times New Roman" w:cs="Times New Roman"/>
            <w:color w:val="000000" w:themeColor="text1"/>
          </w:rPr>
          <w:fldChar w:fldCharType="end"/>
        </w:r>
      </w:p>
    </w:sdtContent>
  </w:sdt>
  <w:p w14:paraId="4C28ACCF" w14:textId="77777777" w:rsidR="00194B16" w:rsidRDefault="00194B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F49EDE" w14:textId="77777777" w:rsidR="0089408B" w:rsidRDefault="0089408B" w:rsidP="00573DA4">
      <w:pPr>
        <w:spacing w:after="0" w:line="240" w:lineRule="auto"/>
      </w:pPr>
      <w:r>
        <w:separator/>
      </w:r>
    </w:p>
  </w:footnote>
  <w:footnote w:type="continuationSeparator" w:id="0">
    <w:p w14:paraId="4C2408E6" w14:textId="77777777" w:rsidR="0089408B" w:rsidRDefault="0089408B" w:rsidP="00573D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A60E6E"/>
    <w:multiLevelType w:val="hybridMultilevel"/>
    <w:tmpl w:val="05C0D552"/>
    <w:lvl w:ilvl="0" w:tplc="F28EB4EA">
      <w:start w:val="1"/>
      <w:numFmt w:val="decimal"/>
      <w:suff w:val="nothing"/>
      <w:lvlText w:val="(%1)"/>
      <w:lvlJc w:val="left"/>
      <w:pPr>
        <w:ind w:left="425" w:firstLine="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865" w:hanging="360"/>
      </w:pPr>
    </w:lvl>
    <w:lvl w:ilvl="2" w:tplc="0419001B" w:tentative="1">
      <w:start w:val="1"/>
      <w:numFmt w:val="lowerRoman"/>
      <w:lvlText w:val="%3."/>
      <w:lvlJc w:val="right"/>
      <w:pPr>
        <w:ind w:left="2585" w:hanging="180"/>
      </w:pPr>
    </w:lvl>
    <w:lvl w:ilvl="3" w:tplc="0419000F" w:tentative="1">
      <w:start w:val="1"/>
      <w:numFmt w:val="decimal"/>
      <w:lvlText w:val="%4."/>
      <w:lvlJc w:val="left"/>
      <w:pPr>
        <w:ind w:left="3305" w:hanging="360"/>
      </w:pPr>
    </w:lvl>
    <w:lvl w:ilvl="4" w:tplc="04190019" w:tentative="1">
      <w:start w:val="1"/>
      <w:numFmt w:val="lowerLetter"/>
      <w:lvlText w:val="%5."/>
      <w:lvlJc w:val="left"/>
      <w:pPr>
        <w:ind w:left="4025" w:hanging="360"/>
      </w:pPr>
    </w:lvl>
    <w:lvl w:ilvl="5" w:tplc="0419001B" w:tentative="1">
      <w:start w:val="1"/>
      <w:numFmt w:val="lowerRoman"/>
      <w:lvlText w:val="%6."/>
      <w:lvlJc w:val="right"/>
      <w:pPr>
        <w:ind w:left="4745" w:hanging="180"/>
      </w:pPr>
    </w:lvl>
    <w:lvl w:ilvl="6" w:tplc="0419000F" w:tentative="1">
      <w:start w:val="1"/>
      <w:numFmt w:val="decimal"/>
      <w:lvlText w:val="%7."/>
      <w:lvlJc w:val="left"/>
      <w:pPr>
        <w:ind w:left="5465" w:hanging="360"/>
      </w:pPr>
    </w:lvl>
    <w:lvl w:ilvl="7" w:tplc="04190019" w:tentative="1">
      <w:start w:val="1"/>
      <w:numFmt w:val="lowerLetter"/>
      <w:lvlText w:val="%8."/>
      <w:lvlJc w:val="left"/>
      <w:pPr>
        <w:ind w:left="6185" w:hanging="360"/>
      </w:pPr>
    </w:lvl>
    <w:lvl w:ilvl="8" w:tplc="0419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1">
    <w:nsid w:val="6735264F"/>
    <w:multiLevelType w:val="hybridMultilevel"/>
    <w:tmpl w:val="DD885158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9A03BDE"/>
    <w:multiLevelType w:val="hybridMultilevel"/>
    <w:tmpl w:val="EBCCAAA0"/>
    <w:lvl w:ilvl="0" w:tplc="041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3">
    <w:nsid w:val="7BD732E9"/>
    <w:multiLevelType w:val="hybridMultilevel"/>
    <w:tmpl w:val="C1D464EC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08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D0E95"/>
    <w:rsid w:val="00006BBC"/>
    <w:rsid w:val="00016B67"/>
    <w:rsid w:val="00041445"/>
    <w:rsid w:val="00041D02"/>
    <w:rsid w:val="00043163"/>
    <w:rsid w:val="000438B5"/>
    <w:rsid w:val="00044BB3"/>
    <w:rsid w:val="00045B2D"/>
    <w:rsid w:val="00045D1A"/>
    <w:rsid w:val="00046B40"/>
    <w:rsid w:val="0004715C"/>
    <w:rsid w:val="00047BCB"/>
    <w:rsid w:val="000549CB"/>
    <w:rsid w:val="00067CEE"/>
    <w:rsid w:val="00075509"/>
    <w:rsid w:val="000756A7"/>
    <w:rsid w:val="0007573D"/>
    <w:rsid w:val="0007792E"/>
    <w:rsid w:val="000829CF"/>
    <w:rsid w:val="000912E5"/>
    <w:rsid w:val="000A74FD"/>
    <w:rsid w:val="000B0C1C"/>
    <w:rsid w:val="000B5494"/>
    <w:rsid w:val="000B5FF8"/>
    <w:rsid w:val="000C72FD"/>
    <w:rsid w:val="000C7CD3"/>
    <w:rsid w:val="000D0E95"/>
    <w:rsid w:val="000D13EE"/>
    <w:rsid w:val="000D2F56"/>
    <w:rsid w:val="000D4755"/>
    <w:rsid w:val="000D559C"/>
    <w:rsid w:val="000E02BE"/>
    <w:rsid w:val="000E21E9"/>
    <w:rsid w:val="000E577D"/>
    <w:rsid w:val="000F34BC"/>
    <w:rsid w:val="000F6F1D"/>
    <w:rsid w:val="00100111"/>
    <w:rsid w:val="001011EC"/>
    <w:rsid w:val="00102397"/>
    <w:rsid w:val="0011047F"/>
    <w:rsid w:val="00123FC9"/>
    <w:rsid w:val="00124019"/>
    <w:rsid w:val="00130311"/>
    <w:rsid w:val="001303C8"/>
    <w:rsid w:val="0013105D"/>
    <w:rsid w:val="00131B6C"/>
    <w:rsid w:val="00135E04"/>
    <w:rsid w:val="00151904"/>
    <w:rsid w:val="00151F4F"/>
    <w:rsid w:val="00152853"/>
    <w:rsid w:val="001536F4"/>
    <w:rsid w:val="001555B8"/>
    <w:rsid w:val="00155973"/>
    <w:rsid w:val="00170831"/>
    <w:rsid w:val="001737FA"/>
    <w:rsid w:val="001810D7"/>
    <w:rsid w:val="00191CCF"/>
    <w:rsid w:val="00194B16"/>
    <w:rsid w:val="001B47B0"/>
    <w:rsid w:val="001B51ED"/>
    <w:rsid w:val="001C3A70"/>
    <w:rsid w:val="001C58C3"/>
    <w:rsid w:val="001E28B9"/>
    <w:rsid w:val="001E4C15"/>
    <w:rsid w:val="001F5CD3"/>
    <w:rsid w:val="001F72AD"/>
    <w:rsid w:val="00200887"/>
    <w:rsid w:val="00200A4A"/>
    <w:rsid w:val="002055C1"/>
    <w:rsid w:val="0020712C"/>
    <w:rsid w:val="0020764F"/>
    <w:rsid w:val="00212B0D"/>
    <w:rsid w:val="002130E1"/>
    <w:rsid w:val="00214C31"/>
    <w:rsid w:val="002225F2"/>
    <w:rsid w:val="00227408"/>
    <w:rsid w:val="002325F4"/>
    <w:rsid w:val="0023401E"/>
    <w:rsid w:val="00234570"/>
    <w:rsid w:val="002350D8"/>
    <w:rsid w:val="00235D9B"/>
    <w:rsid w:val="0023739A"/>
    <w:rsid w:val="00240FE1"/>
    <w:rsid w:val="002437A3"/>
    <w:rsid w:val="002460E9"/>
    <w:rsid w:val="0026060E"/>
    <w:rsid w:val="00263E3A"/>
    <w:rsid w:val="0026658D"/>
    <w:rsid w:val="002736E4"/>
    <w:rsid w:val="0027699D"/>
    <w:rsid w:val="00280B6A"/>
    <w:rsid w:val="002823D9"/>
    <w:rsid w:val="00284366"/>
    <w:rsid w:val="002873B7"/>
    <w:rsid w:val="002A0624"/>
    <w:rsid w:val="002C766F"/>
    <w:rsid w:val="002D2691"/>
    <w:rsid w:val="002D7746"/>
    <w:rsid w:val="002D7BA9"/>
    <w:rsid w:val="002E24EF"/>
    <w:rsid w:val="002E4013"/>
    <w:rsid w:val="002E7AAE"/>
    <w:rsid w:val="002F3E0F"/>
    <w:rsid w:val="00303F48"/>
    <w:rsid w:val="00312477"/>
    <w:rsid w:val="00320CC8"/>
    <w:rsid w:val="00322B1B"/>
    <w:rsid w:val="003234BB"/>
    <w:rsid w:val="00331744"/>
    <w:rsid w:val="00346383"/>
    <w:rsid w:val="00346583"/>
    <w:rsid w:val="003720AC"/>
    <w:rsid w:val="00376E9E"/>
    <w:rsid w:val="00380F65"/>
    <w:rsid w:val="003818CE"/>
    <w:rsid w:val="003838D5"/>
    <w:rsid w:val="00383939"/>
    <w:rsid w:val="0039380D"/>
    <w:rsid w:val="00395C33"/>
    <w:rsid w:val="003A5F1D"/>
    <w:rsid w:val="003A6F86"/>
    <w:rsid w:val="003A795A"/>
    <w:rsid w:val="003B141C"/>
    <w:rsid w:val="003B2103"/>
    <w:rsid w:val="003B3869"/>
    <w:rsid w:val="003E2D16"/>
    <w:rsid w:val="003E3D38"/>
    <w:rsid w:val="003F188F"/>
    <w:rsid w:val="003F6781"/>
    <w:rsid w:val="004001F0"/>
    <w:rsid w:val="00400308"/>
    <w:rsid w:val="004032D7"/>
    <w:rsid w:val="00415F2E"/>
    <w:rsid w:val="00420C62"/>
    <w:rsid w:val="00423A3B"/>
    <w:rsid w:val="00432EDA"/>
    <w:rsid w:val="00433A7A"/>
    <w:rsid w:val="0043643F"/>
    <w:rsid w:val="004425B2"/>
    <w:rsid w:val="00454D03"/>
    <w:rsid w:val="004557C3"/>
    <w:rsid w:val="004603E1"/>
    <w:rsid w:val="00462A2C"/>
    <w:rsid w:val="00467703"/>
    <w:rsid w:val="004817D7"/>
    <w:rsid w:val="00485BAE"/>
    <w:rsid w:val="00486A2A"/>
    <w:rsid w:val="004949E3"/>
    <w:rsid w:val="004A640D"/>
    <w:rsid w:val="004A7E7A"/>
    <w:rsid w:val="004B001B"/>
    <w:rsid w:val="004B1B09"/>
    <w:rsid w:val="004B4DA0"/>
    <w:rsid w:val="004D4A98"/>
    <w:rsid w:val="004D4EFF"/>
    <w:rsid w:val="004E01CB"/>
    <w:rsid w:val="004E4C19"/>
    <w:rsid w:val="004E7E2E"/>
    <w:rsid w:val="004F118D"/>
    <w:rsid w:val="0050548E"/>
    <w:rsid w:val="00515512"/>
    <w:rsid w:val="005202B8"/>
    <w:rsid w:val="00520B61"/>
    <w:rsid w:val="00523B19"/>
    <w:rsid w:val="005317BD"/>
    <w:rsid w:val="00540933"/>
    <w:rsid w:val="0054381C"/>
    <w:rsid w:val="00560750"/>
    <w:rsid w:val="00565773"/>
    <w:rsid w:val="005738F5"/>
    <w:rsid w:val="00573DA4"/>
    <w:rsid w:val="00576218"/>
    <w:rsid w:val="0058015A"/>
    <w:rsid w:val="00580347"/>
    <w:rsid w:val="005A0D17"/>
    <w:rsid w:val="005A0E76"/>
    <w:rsid w:val="005B2B0D"/>
    <w:rsid w:val="005D0D3D"/>
    <w:rsid w:val="005D773A"/>
    <w:rsid w:val="005E1CC3"/>
    <w:rsid w:val="005E1F70"/>
    <w:rsid w:val="005E7F6A"/>
    <w:rsid w:val="005F2F78"/>
    <w:rsid w:val="00605D3C"/>
    <w:rsid w:val="006201E1"/>
    <w:rsid w:val="00637D93"/>
    <w:rsid w:val="006406AD"/>
    <w:rsid w:val="006546C4"/>
    <w:rsid w:val="00665B7B"/>
    <w:rsid w:val="006727A1"/>
    <w:rsid w:val="006742B2"/>
    <w:rsid w:val="00677E8E"/>
    <w:rsid w:val="00690939"/>
    <w:rsid w:val="00697688"/>
    <w:rsid w:val="006A4BB1"/>
    <w:rsid w:val="006A527A"/>
    <w:rsid w:val="006B0A95"/>
    <w:rsid w:val="006B2C54"/>
    <w:rsid w:val="006B50EA"/>
    <w:rsid w:val="006C3D0B"/>
    <w:rsid w:val="006C4CA7"/>
    <w:rsid w:val="006C5C81"/>
    <w:rsid w:val="006D1790"/>
    <w:rsid w:val="006D22B4"/>
    <w:rsid w:val="006D487C"/>
    <w:rsid w:val="006F7D23"/>
    <w:rsid w:val="00701B02"/>
    <w:rsid w:val="0070376D"/>
    <w:rsid w:val="00704065"/>
    <w:rsid w:val="0071729F"/>
    <w:rsid w:val="00723BB2"/>
    <w:rsid w:val="0073074D"/>
    <w:rsid w:val="00732E2E"/>
    <w:rsid w:val="0073384A"/>
    <w:rsid w:val="00736D65"/>
    <w:rsid w:val="00753EA1"/>
    <w:rsid w:val="00765BA6"/>
    <w:rsid w:val="00770732"/>
    <w:rsid w:val="00771D48"/>
    <w:rsid w:val="00772712"/>
    <w:rsid w:val="00777206"/>
    <w:rsid w:val="00787F12"/>
    <w:rsid w:val="00796B68"/>
    <w:rsid w:val="00797E38"/>
    <w:rsid w:val="007A369F"/>
    <w:rsid w:val="007A6748"/>
    <w:rsid w:val="007B4F3D"/>
    <w:rsid w:val="007C3210"/>
    <w:rsid w:val="007D2E12"/>
    <w:rsid w:val="007E12A9"/>
    <w:rsid w:val="0080223E"/>
    <w:rsid w:val="008103DB"/>
    <w:rsid w:val="00810B73"/>
    <w:rsid w:val="00817A04"/>
    <w:rsid w:val="00821C5B"/>
    <w:rsid w:val="00826857"/>
    <w:rsid w:val="00831813"/>
    <w:rsid w:val="00841FEB"/>
    <w:rsid w:val="00846DA9"/>
    <w:rsid w:val="00851C30"/>
    <w:rsid w:val="008546AF"/>
    <w:rsid w:val="00867183"/>
    <w:rsid w:val="008732B3"/>
    <w:rsid w:val="00874960"/>
    <w:rsid w:val="00880545"/>
    <w:rsid w:val="0089408B"/>
    <w:rsid w:val="0089411F"/>
    <w:rsid w:val="0089561A"/>
    <w:rsid w:val="008A68F4"/>
    <w:rsid w:val="008A74F1"/>
    <w:rsid w:val="008B0EBA"/>
    <w:rsid w:val="008B627E"/>
    <w:rsid w:val="008D47E0"/>
    <w:rsid w:val="008D6F2D"/>
    <w:rsid w:val="008E0861"/>
    <w:rsid w:val="008E461C"/>
    <w:rsid w:val="008F2562"/>
    <w:rsid w:val="008F40DB"/>
    <w:rsid w:val="008F52F8"/>
    <w:rsid w:val="009013F0"/>
    <w:rsid w:val="00902F7F"/>
    <w:rsid w:val="009033E1"/>
    <w:rsid w:val="00906539"/>
    <w:rsid w:val="00906DE6"/>
    <w:rsid w:val="0091009A"/>
    <w:rsid w:val="009115FE"/>
    <w:rsid w:val="0091384D"/>
    <w:rsid w:val="009143F9"/>
    <w:rsid w:val="00925592"/>
    <w:rsid w:val="00926CE5"/>
    <w:rsid w:val="009402E9"/>
    <w:rsid w:val="009450A9"/>
    <w:rsid w:val="00950654"/>
    <w:rsid w:val="0096258D"/>
    <w:rsid w:val="00962D48"/>
    <w:rsid w:val="00966CB4"/>
    <w:rsid w:val="00971C79"/>
    <w:rsid w:val="00973AD6"/>
    <w:rsid w:val="00977051"/>
    <w:rsid w:val="009772C1"/>
    <w:rsid w:val="0098064A"/>
    <w:rsid w:val="00982FE8"/>
    <w:rsid w:val="009861C7"/>
    <w:rsid w:val="0098732D"/>
    <w:rsid w:val="00987E2B"/>
    <w:rsid w:val="009A065A"/>
    <w:rsid w:val="009A2A34"/>
    <w:rsid w:val="009B3968"/>
    <w:rsid w:val="009B5202"/>
    <w:rsid w:val="009C37EA"/>
    <w:rsid w:val="009C6B4F"/>
    <w:rsid w:val="009D0D61"/>
    <w:rsid w:val="009D5A24"/>
    <w:rsid w:val="009E01DC"/>
    <w:rsid w:val="009E20E0"/>
    <w:rsid w:val="009E3D36"/>
    <w:rsid w:val="009E50C9"/>
    <w:rsid w:val="009E5E0C"/>
    <w:rsid w:val="009E6C52"/>
    <w:rsid w:val="009F0DB7"/>
    <w:rsid w:val="009F7D74"/>
    <w:rsid w:val="00A03688"/>
    <w:rsid w:val="00A12D69"/>
    <w:rsid w:val="00A15FA1"/>
    <w:rsid w:val="00A20FA8"/>
    <w:rsid w:val="00A216D6"/>
    <w:rsid w:val="00A21A4A"/>
    <w:rsid w:val="00A227EB"/>
    <w:rsid w:val="00A241BD"/>
    <w:rsid w:val="00A374D0"/>
    <w:rsid w:val="00A41779"/>
    <w:rsid w:val="00A41E2D"/>
    <w:rsid w:val="00A42B74"/>
    <w:rsid w:val="00A44ACC"/>
    <w:rsid w:val="00A5107C"/>
    <w:rsid w:val="00A54445"/>
    <w:rsid w:val="00A54689"/>
    <w:rsid w:val="00A55DFC"/>
    <w:rsid w:val="00A60338"/>
    <w:rsid w:val="00A62C2F"/>
    <w:rsid w:val="00A71BAF"/>
    <w:rsid w:val="00A84775"/>
    <w:rsid w:val="00A84CCC"/>
    <w:rsid w:val="00AA0994"/>
    <w:rsid w:val="00AA19DC"/>
    <w:rsid w:val="00AA2EFF"/>
    <w:rsid w:val="00AA3C28"/>
    <w:rsid w:val="00AA4174"/>
    <w:rsid w:val="00AA7A3D"/>
    <w:rsid w:val="00AC081E"/>
    <w:rsid w:val="00AC28F7"/>
    <w:rsid w:val="00AD57D2"/>
    <w:rsid w:val="00AE09AF"/>
    <w:rsid w:val="00AF440E"/>
    <w:rsid w:val="00AF4CC5"/>
    <w:rsid w:val="00AF67A7"/>
    <w:rsid w:val="00AF70FC"/>
    <w:rsid w:val="00AF7A0F"/>
    <w:rsid w:val="00B0319B"/>
    <w:rsid w:val="00B04B36"/>
    <w:rsid w:val="00B11812"/>
    <w:rsid w:val="00B17310"/>
    <w:rsid w:val="00B17BCB"/>
    <w:rsid w:val="00B25DF3"/>
    <w:rsid w:val="00B36481"/>
    <w:rsid w:val="00B36841"/>
    <w:rsid w:val="00B4176B"/>
    <w:rsid w:val="00B42A16"/>
    <w:rsid w:val="00B506AB"/>
    <w:rsid w:val="00B52F97"/>
    <w:rsid w:val="00B5487E"/>
    <w:rsid w:val="00B60B98"/>
    <w:rsid w:val="00B6419E"/>
    <w:rsid w:val="00B71DFC"/>
    <w:rsid w:val="00B85BBD"/>
    <w:rsid w:val="00B87B8E"/>
    <w:rsid w:val="00B909A0"/>
    <w:rsid w:val="00B9440A"/>
    <w:rsid w:val="00BA573F"/>
    <w:rsid w:val="00BA5E8A"/>
    <w:rsid w:val="00BB0B5B"/>
    <w:rsid w:val="00BB1D49"/>
    <w:rsid w:val="00BB2E7B"/>
    <w:rsid w:val="00BC4CAA"/>
    <w:rsid w:val="00BD430C"/>
    <w:rsid w:val="00BD4577"/>
    <w:rsid w:val="00BE02DE"/>
    <w:rsid w:val="00BE6499"/>
    <w:rsid w:val="00BE7E93"/>
    <w:rsid w:val="00BF0C86"/>
    <w:rsid w:val="00BF35F0"/>
    <w:rsid w:val="00BF360C"/>
    <w:rsid w:val="00BF6E2F"/>
    <w:rsid w:val="00BF78A6"/>
    <w:rsid w:val="00C02758"/>
    <w:rsid w:val="00C06FD2"/>
    <w:rsid w:val="00C076B5"/>
    <w:rsid w:val="00C1156F"/>
    <w:rsid w:val="00C15643"/>
    <w:rsid w:val="00C32D96"/>
    <w:rsid w:val="00C35E37"/>
    <w:rsid w:val="00C4016B"/>
    <w:rsid w:val="00C426A2"/>
    <w:rsid w:val="00C518F5"/>
    <w:rsid w:val="00C5226F"/>
    <w:rsid w:val="00C621A0"/>
    <w:rsid w:val="00C66C67"/>
    <w:rsid w:val="00C71FA9"/>
    <w:rsid w:val="00C722C3"/>
    <w:rsid w:val="00C77591"/>
    <w:rsid w:val="00C8419A"/>
    <w:rsid w:val="00C84931"/>
    <w:rsid w:val="00C901DA"/>
    <w:rsid w:val="00C90CB2"/>
    <w:rsid w:val="00CB6E36"/>
    <w:rsid w:val="00CB7607"/>
    <w:rsid w:val="00CC4998"/>
    <w:rsid w:val="00CC78C3"/>
    <w:rsid w:val="00CE19B1"/>
    <w:rsid w:val="00CE58B8"/>
    <w:rsid w:val="00CF26CE"/>
    <w:rsid w:val="00D04358"/>
    <w:rsid w:val="00D0598E"/>
    <w:rsid w:val="00D07BCD"/>
    <w:rsid w:val="00D227E9"/>
    <w:rsid w:val="00D31163"/>
    <w:rsid w:val="00D350FE"/>
    <w:rsid w:val="00D3543B"/>
    <w:rsid w:val="00D41ACA"/>
    <w:rsid w:val="00D42B8E"/>
    <w:rsid w:val="00D45358"/>
    <w:rsid w:val="00D50A25"/>
    <w:rsid w:val="00D5350C"/>
    <w:rsid w:val="00D55304"/>
    <w:rsid w:val="00D57A71"/>
    <w:rsid w:val="00D65CE1"/>
    <w:rsid w:val="00D80A14"/>
    <w:rsid w:val="00D8760D"/>
    <w:rsid w:val="00D91600"/>
    <w:rsid w:val="00D94257"/>
    <w:rsid w:val="00DA4740"/>
    <w:rsid w:val="00DA53B2"/>
    <w:rsid w:val="00DB73AA"/>
    <w:rsid w:val="00DC007E"/>
    <w:rsid w:val="00DC2D94"/>
    <w:rsid w:val="00DD4481"/>
    <w:rsid w:val="00DE11B6"/>
    <w:rsid w:val="00DF59B0"/>
    <w:rsid w:val="00DF6837"/>
    <w:rsid w:val="00DF7FA5"/>
    <w:rsid w:val="00E00614"/>
    <w:rsid w:val="00E04B03"/>
    <w:rsid w:val="00E055D5"/>
    <w:rsid w:val="00E157B3"/>
    <w:rsid w:val="00E17004"/>
    <w:rsid w:val="00E20BC4"/>
    <w:rsid w:val="00E2565F"/>
    <w:rsid w:val="00E41951"/>
    <w:rsid w:val="00E420B8"/>
    <w:rsid w:val="00E53B38"/>
    <w:rsid w:val="00E60F0D"/>
    <w:rsid w:val="00E6101C"/>
    <w:rsid w:val="00E62486"/>
    <w:rsid w:val="00E655F7"/>
    <w:rsid w:val="00E668E7"/>
    <w:rsid w:val="00E779C8"/>
    <w:rsid w:val="00E80626"/>
    <w:rsid w:val="00E86A4A"/>
    <w:rsid w:val="00E913AB"/>
    <w:rsid w:val="00E93BBF"/>
    <w:rsid w:val="00E94E0C"/>
    <w:rsid w:val="00EA0B17"/>
    <w:rsid w:val="00EA1852"/>
    <w:rsid w:val="00EA5335"/>
    <w:rsid w:val="00EA6657"/>
    <w:rsid w:val="00ED2B16"/>
    <w:rsid w:val="00ED71E2"/>
    <w:rsid w:val="00EE12BA"/>
    <w:rsid w:val="00EF47AA"/>
    <w:rsid w:val="00F027D3"/>
    <w:rsid w:val="00F0336C"/>
    <w:rsid w:val="00F0376D"/>
    <w:rsid w:val="00F106D2"/>
    <w:rsid w:val="00F14278"/>
    <w:rsid w:val="00F163D0"/>
    <w:rsid w:val="00F208BB"/>
    <w:rsid w:val="00F24E9F"/>
    <w:rsid w:val="00F35A6D"/>
    <w:rsid w:val="00F503DA"/>
    <w:rsid w:val="00F557DB"/>
    <w:rsid w:val="00F63839"/>
    <w:rsid w:val="00F67D0E"/>
    <w:rsid w:val="00F71213"/>
    <w:rsid w:val="00F927ED"/>
    <w:rsid w:val="00FA1AD9"/>
    <w:rsid w:val="00FB065A"/>
    <w:rsid w:val="00FC0FC0"/>
    <w:rsid w:val="00FC3485"/>
    <w:rsid w:val="00FC41B9"/>
    <w:rsid w:val="00FC55E6"/>
    <w:rsid w:val="00FE5C87"/>
    <w:rsid w:val="00FE6617"/>
    <w:rsid w:val="00FE6914"/>
    <w:rsid w:val="00FF0F87"/>
    <w:rsid w:val="00FF1E44"/>
    <w:rsid w:val="00FF3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796E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E95"/>
    <w:rPr>
      <w:rFonts w:ascii="Calibri" w:eastAsia="Times New Roman" w:hAnsi="Calibri" w:cs="Calibri"/>
    </w:rPr>
  </w:style>
  <w:style w:type="paragraph" w:styleId="Heading2">
    <w:name w:val="heading 2"/>
    <w:basedOn w:val="Normal"/>
    <w:link w:val="Heading2Char"/>
    <w:uiPriority w:val="9"/>
    <w:qFormat/>
    <w:rsid w:val="000D0E95"/>
    <w:pPr>
      <w:spacing w:before="100" w:beforeAutospacing="1" w:after="100" w:afterAutospacing="1" w:line="240" w:lineRule="auto"/>
      <w:outlineLvl w:val="1"/>
    </w:pPr>
    <w:rPr>
      <w:rFonts w:ascii="Times New Roman" w:hAnsi="Times New Roman" w:cs="Times New Roman"/>
      <w:b/>
      <w:bCs/>
      <w:sz w:val="36"/>
      <w:szCs w:val="36"/>
      <w:lang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D0E95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D0E95"/>
    <w:rPr>
      <w:rFonts w:ascii="Times New Roman" w:eastAsia="Times New Roman" w:hAnsi="Times New Roman" w:cs="Times New Roman"/>
      <w:b/>
      <w:bCs/>
      <w:sz w:val="36"/>
      <w:szCs w:val="36"/>
      <w:lang w:eastAsia="ru-RU"/>
    </w:rPr>
  </w:style>
  <w:style w:type="paragraph" w:customStyle="1" w:styleId="1">
    <w:name w:val="Абзац списка1"/>
    <w:basedOn w:val="Normal"/>
    <w:rsid w:val="000D559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80F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F65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573DA4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73DA4"/>
    <w:rPr>
      <w:rFonts w:ascii="Calibri" w:eastAsia="Times New Roman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573DA4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3DA4"/>
    <w:rPr>
      <w:rFonts w:ascii="Calibri" w:eastAsia="Times New Roman" w:hAnsi="Calibri" w:cs="Calibri"/>
    </w:rPr>
  </w:style>
  <w:style w:type="character" w:customStyle="1" w:styleId="anchortext">
    <w:name w:val="anchortext"/>
    <w:basedOn w:val="DefaultParagraphFont"/>
    <w:rsid w:val="00821C5B"/>
  </w:style>
  <w:style w:type="paragraph" w:styleId="ListParagraph">
    <w:name w:val="List Paragraph"/>
    <w:basedOn w:val="Normal"/>
    <w:uiPriority w:val="34"/>
    <w:qFormat/>
    <w:rsid w:val="0087496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D4A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4A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4A98"/>
    <w:rPr>
      <w:rFonts w:ascii="Calibri" w:eastAsia="Times New Roman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4A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4A98"/>
    <w:rPr>
      <w:rFonts w:ascii="Calibri" w:eastAsia="Times New Roman" w:hAnsi="Calibri" w:cs="Calibri"/>
      <w:b/>
      <w:bCs/>
      <w:sz w:val="20"/>
      <w:szCs w:val="20"/>
    </w:rPr>
  </w:style>
  <w:style w:type="character" w:customStyle="1" w:styleId="q4iawc">
    <w:name w:val="q4iawc"/>
    <w:basedOn w:val="DefaultParagraphFont"/>
    <w:rsid w:val="00880545"/>
  </w:style>
  <w:style w:type="character" w:styleId="PlaceholderText">
    <w:name w:val="Placeholder Text"/>
    <w:basedOn w:val="DefaultParagraphFont"/>
    <w:uiPriority w:val="99"/>
    <w:semiHidden/>
    <w:rsid w:val="00016B67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7A369F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7A36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jp-italic">
    <w:name w:val="jp-italic"/>
    <w:basedOn w:val="DefaultParagraphFont"/>
    <w:rsid w:val="0039380D"/>
  </w:style>
  <w:style w:type="character" w:styleId="LineNumber">
    <w:name w:val="line number"/>
    <w:basedOn w:val="DefaultParagraphFont"/>
    <w:uiPriority w:val="99"/>
    <w:semiHidden/>
    <w:unhideWhenUsed/>
    <w:rsid w:val="0050548E"/>
  </w:style>
  <w:style w:type="paragraph" w:styleId="Revision">
    <w:name w:val="Revision"/>
    <w:hidden/>
    <w:uiPriority w:val="99"/>
    <w:semiHidden/>
    <w:rsid w:val="00867183"/>
    <w:pPr>
      <w:spacing w:after="0" w:line="240" w:lineRule="auto"/>
    </w:pPr>
    <w:rPr>
      <w:rFonts w:ascii="Calibri" w:eastAsia="Times New Roman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59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1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0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6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3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7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033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118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504754">
                      <w:marLeft w:val="-213"/>
                      <w:marRight w:val="-213"/>
                      <w:marTop w:val="133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3273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0188938">
                              <w:marLeft w:val="0"/>
                              <w:marRight w:val="413"/>
                              <w:marTop w:val="93"/>
                              <w:marBottom w:val="533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7016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9044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086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54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496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5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5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04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4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6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4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5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FC4F4F4-99D3-4B16-8E97-88217687A4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5</TotalTime>
  <Pages>2</Pages>
  <Words>26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Вадим Фомин</dc:creator>
  <cp:lastModifiedBy>Manigandan  K</cp:lastModifiedBy>
  <cp:revision>13</cp:revision>
  <dcterms:created xsi:type="dcterms:W3CDTF">2023-02-14T23:03:00Z</dcterms:created>
  <dcterms:modified xsi:type="dcterms:W3CDTF">2023-03-10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1c74392-878d-373d-bb4d-bd47faed0fac</vt:lpwstr>
  </property>
  <property fmtid="{D5CDD505-2E9C-101B-9397-08002B2CF9AE}" pid="4" name="Mendeley Citation Style_1">
    <vt:lpwstr>http://www.zotero.org/styles/ieee</vt:lpwstr>
  </property>
  <property fmtid="{D5CDD505-2E9C-101B-9397-08002B2CF9AE}" pid="5" name="Mendeley Recent Style Id 0_1">
    <vt:lpwstr>http://www.zotero.org/styles/american-journal-of-climate-change</vt:lpwstr>
  </property>
  <property fmtid="{D5CDD505-2E9C-101B-9397-08002B2CF9AE}" pid="6" name="Mendeley Recent Style Name 0_1">
    <vt:lpwstr>American Journal of Climate Change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 11th edition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s://csl.mendeley.com/styles/563413531/harvard-cite-them-right-23231</vt:lpwstr>
  </property>
  <property fmtid="{D5CDD505-2E9C-101B-9397-08002B2CF9AE}" pid="16" name="Mendeley Recent Style Name 5_1">
    <vt:lpwstr>Cite Them Right 10th edition - Harvard - Сергей5</vt:lpwstr>
  </property>
  <property fmtid="{D5CDD505-2E9C-101B-9397-08002B2CF9AE}" pid="17" name="Mendeley Recent Style Id 6_1">
    <vt:lpwstr>http://www.zotero.org/styles/harvard-cite-them-right</vt:lpwstr>
  </property>
  <property fmtid="{D5CDD505-2E9C-101B-9397-08002B2CF9AE}" pid="18" name="Mendeley Recent Style Name 6_1">
    <vt:lpwstr>Cite Them Right 11th edition - Harvard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9th edition</vt:lpwstr>
  </property>
  <property fmtid="{D5CDD505-2E9C-101B-9397-08002B2CF9AE}" pid="25" name="MSIP_Label_549ac42a-3eb4-4074-b885-aea26bd6241e_Enabled">
    <vt:lpwstr>true</vt:lpwstr>
  </property>
  <property fmtid="{D5CDD505-2E9C-101B-9397-08002B2CF9AE}" pid="26" name="MSIP_Label_549ac42a-3eb4-4074-b885-aea26bd6241e_SetDate">
    <vt:lpwstr>2023-02-22T09:36:57Z</vt:lpwstr>
  </property>
  <property fmtid="{D5CDD505-2E9C-101B-9397-08002B2CF9AE}" pid="27" name="MSIP_Label_549ac42a-3eb4-4074-b885-aea26bd6241e_Method">
    <vt:lpwstr>Standard</vt:lpwstr>
  </property>
  <property fmtid="{D5CDD505-2E9C-101B-9397-08002B2CF9AE}" pid="28" name="MSIP_Label_549ac42a-3eb4-4074-b885-aea26bd6241e_Name">
    <vt:lpwstr>General Business</vt:lpwstr>
  </property>
  <property fmtid="{D5CDD505-2E9C-101B-9397-08002B2CF9AE}" pid="29" name="MSIP_Label_549ac42a-3eb4-4074-b885-aea26bd6241e_SiteId">
    <vt:lpwstr>9274ee3f-9425-4109-a27f-9fb15c10675d</vt:lpwstr>
  </property>
  <property fmtid="{D5CDD505-2E9C-101B-9397-08002B2CF9AE}" pid="30" name="MSIP_Label_549ac42a-3eb4-4074-b885-aea26bd6241e_ActionId">
    <vt:lpwstr>158aed61-671a-48ce-9cd0-707ae138d579</vt:lpwstr>
  </property>
  <property fmtid="{D5CDD505-2E9C-101B-9397-08002B2CF9AE}" pid="31" name="MSIP_Label_549ac42a-3eb4-4074-b885-aea26bd6241e_ContentBits">
    <vt:lpwstr>0</vt:lpwstr>
  </property>
</Properties>
</file>